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16595" w14:textId="544049B6" w:rsidR="005F1F36" w:rsidRPr="00FF3E6B" w:rsidRDefault="005F1F36" w:rsidP="005F1F36">
      <w:pPr>
        <w:pStyle w:val="Heading2"/>
        <w:rPr>
          <w:color w:val="auto"/>
        </w:rPr>
      </w:pPr>
      <w:r w:rsidRPr="00FF3E6B">
        <w:rPr>
          <w:color w:val="auto"/>
        </w:rPr>
        <w:t>Sensitivity analyses</w:t>
      </w:r>
    </w:p>
    <w:p w14:paraId="51989698" w14:textId="35ADAF78" w:rsidR="00820C78" w:rsidRPr="00FF3E6B" w:rsidRDefault="00820C78" w:rsidP="00820C78">
      <w:pPr>
        <w:pStyle w:val="Caption"/>
        <w:keepNext/>
      </w:pPr>
      <w:r w:rsidRPr="00FF3E6B">
        <w:t xml:space="preserve">Table </w:t>
      </w:r>
      <w:r w:rsidR="005A7CAA" w:rsidRPr="00FF3E6B">
        <w:t>S</w:t>
      </w:r>
      <w:r w:rsidR="005C5803" w:rsidRPr="00FF3E6B">
        <w:t>1</w:t>
      </w:r>
      <w:r w:rsidRPr="00FF3E6B">
        <w:t xml:space="preserve">: </w:t>
      </w:r>
      <w:r w:rsidR="00035CE4" w:rsidRPr="00FF3E6B">
        <w:t>Logistic r</w:t>
      </w:r>
      <w:r w:rsidRPr="00FF3E6B">
        <w:t xml:space="preserve">egression models predicting financial stress </w:t>
      </w:r>
      <w:r w:rsidR="000E6D1E" w:rsidRPr="00FF3E6B">
        <w:t>(</w:t>
      </w:r>
      <w:r w:rsidR="003F4E9E" w:rsidRPr="00FF3E6B">
        <w:rPr>
          <w:rFonts w:cs="Times New Roman"/>
        </w:rPr>
        <w:t>≥</w:t>
      </w:r>
      <w:r w:rsidR="003F4E9E" w:rsidRPr="00FF3E6B">
        <w:t>1</w:t>
      </w:r>
      <w:r w:rsidR="000E6D1E" w:rsidRPr="00FF3E6B">
        <w:t xml:space="preserve"> items</w:t>
      </w:r>
      <w:r w:rsidR="003F4E9E" w:rsidRPr="00FF3E6B">
        <w:t xml:space="preserve"> vs 0</w:t>
      </w:r>
      <w:r w:rsidR="000E6D1E" w:rsidRPr="00FF3E6B">
        <w:t>)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688"/>
        <w:gridCol w:w="816"/>
        <w:gridCol w:w="718"/>
        <w:gridCol w:w="101"/>
        <w:gridCol w:w="686"/>
        <w:gridCol w:w="820"/>
        <w:gridCol w:w="718"/>
        <w:gridCol w:w="101"/>
        <w:gridCol w:w="686"/>
        <w:gridCol w:w="820"/>
        <w:gridCol w:w="715"/>
      </w:tblGrid>
      <w:tr w:rsidR="00FF3E6B" w:rsidRPr="00FF3E6B" w14:paraId="36FD18FB" w14:textId="77777777" w:rsidTr="00732F73">
        <w:trPr>
          <w:tblHeader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5D62E91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C55959" w14:textId="4EAE77F2" w:rsidR="00820C78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Multivariable model (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1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01A20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B168DE" w14:textId="2A116B67" w:rsidR="00820C78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2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10D85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947EA87" w14:textId="79521479" w:rsidR="00820C78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3)</w:t>
            </w:r>
          </w:p>
        </w:tc>
      </w:tr>
      <w:tr w:rsidR="00FF3E6B" w:rsidRPr="00FF3E6B" w14:paraId="4CA1D693" w14:textId="77777777" w:rsidTr="00732F73">
        <w:trPr>
          <w:tblHeader/>
        </w:trPr>
        <w:tc>
          <w:tcPr>
            <w:tcW w:w="11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26B42A27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C1F341" w14:textId="5DF025C5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820C78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9E03B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00798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D436DA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ED3C884" w14:textId="6F026EB7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820C78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C01FD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920AD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3B6B97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F6D304" w14:textId="7A1A3D80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</w:t>
            </w:r>
            <w:r w:rsidR="00820C78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820C78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0A1BC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1D8FE5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</w:tr>
      <w:tr w:rsidR="00FF3E6B" w:rsidRPr="00FF3E6B" w14:paraId="2861717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7B19B1E" w14:textId="5FBFC922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obacco expenditure</w:t>
            </w:r>
            <w:r w:rsidR="00ED70C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</w:t>
            </w:r>
            <w:r w:rsidR="00ED70CA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3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398C64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6FC9AA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3C56C9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E446C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B7C43A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93BD46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74F52F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2FDE9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C7B64E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4D9E8B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C1EB0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D1ACD3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4B8002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n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7A9E0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0D291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EE3A2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C3B0D5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7ABA2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4499A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C75EB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C89F53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910B5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6C995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27F4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445DEC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40B1AB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ECC768" w14:textId="6E42DDF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C3B4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AADC44" w14:textId="41BFAFD3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D0DD5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2C92F9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34C3BF" w14:textId="1CE9E64E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46602F" w14:textId="3D3C9B2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F54CA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F54CA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E4D73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620772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86D7EC" w14:textId="5BAB35A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1655A5" w14:textId="7E52D410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07DC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759C2B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8188EE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6F1B95" w14:textId="3281E79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5C3B4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81E631" w14:textId="34EF7E9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68AF1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1184D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21AECD" w14:textId="0E3438E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3BDCFE" w14:textId="479851F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</w:t>
            </w:r>
            <w:r w:rsidR="00F54CA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F54CA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99D30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E420D8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0D1D21" w14:textId="159F01F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2339DB" w14:textId="4480188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F493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625831C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8EBAD2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A1DECF" w14:textId="4E31EBE0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C3B4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ED80D7" w14:textId="7998496F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74A98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B9939D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4D1971" w14:textId="5DD9250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D5D532" w14:textId="422778A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5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60D480" w14:textId="2F7DC033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3C51D9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0C599C" w14:textId="722D08B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D67AE8" w14:textId="17E36BA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6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5E9D3" w14:textId="0F080C1D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5</w:t>
            </w:r>
          </w:p>
        </w:tc>
      </w:tr>
      <w:tr w:rsidR="00FF3E6B" w:rsidRPr="00FF3E6B" w14:paraId="52F53C2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7B3965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55D32C" w14:textId="251D831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5C3B4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932603" w14:textId="5EDFB3B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A4641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26119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C7C9E4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D1B368" w14:textId="3A8C353F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DC88E6" w14:textId="7525237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6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7CE3E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B3F002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F6F5FF" w14:textId="7551EDF3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481945" w14:textId="4140E6D5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7, 2.0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E399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A17F50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11E1F7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1677E1" w14:textId="13DA7B9E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5C3B4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01C098" w14:textId="5CBD8993" w:rsidR="00820C78" w:rsidRPr="00FF3E6B" w:rsidRDefault="00F54CA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5</w:t>
            </w:r>
            <w:r w:rsidR="00820C7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5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46302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8B1429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53BA0C" w14:textId="4DCC18B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305F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15447C" w14:textId="5EE144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8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5443B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F1391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12709E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B4D79C" w14:textId="5BD6382F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447B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C067F2" w14:textId="17533FA0" w:rsidR="00820C78" w:rsidRPr="00FF3E6B" w:rsidRDefault="009D02F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9, 2.4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07FE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4BCA00D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4209A4F" w14:textId="5B940BDF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quiv. disposable income</w:t>
            </w:r>
            <w:r w:rsidR="00ED70C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</w:t>
            </w:r>
            <w:r w:rsidR="00ED70CA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1CCB77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5A655D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939347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29E74A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3EDDFB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7AC606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AFAF8A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210E9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43938A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23F464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788D1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50436B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8E8B73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888AB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3ED42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5D495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D437E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7228F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9B13A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4CD74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EBF68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5D0E7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015E1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2CD2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0DE30AF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B4E300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756363" w14:textId="2C56843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C8779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7289E1" w14:textId="0AC3D19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</w:t>
            </w:r>
            <w:r w:rsidR="00EA377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EA377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20706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585F0D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747F5B" w14:textId="05470FE8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46A272" w14:textId="490717B5" w:rsidR="00820C78" w:rsidRPr="00FF3E6B" w:rsidRDefault="00110D7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8, 2.3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D2C7D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748F6B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2EB1FD" w14:textId="31802865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6EFE05" w14:textId="60CD243F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7, 2.3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3C7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2C2132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283CA8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ABE933" w14:textId="3826796E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</w:t>
            </w:r>
            <w:r w:rsidR="00C8779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1E2025" w14:textId="366F96C2" w:rsidR="00820C78" w:rsidRPr="00FF3E6B" w:rsidRDefault="00110D7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8, 4.2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C4046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2E8EE6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0DE3B7" w14:textId="287B0490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E5D393" w14:textId="2B07397D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6, 3.5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F27E0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8DA95C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B10A6C" w14:textId="22D21F3D" w:rsidR="00820C78" w:rsidRPr="00FF3E6B" w:rsidRDefault="00EA377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E9B93D" w14:textId="01017B0D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4, 3.5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4112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15F866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64A171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925EB2" w14:textId="047CE9C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</w:t>
            </w:r>
            <w:r w:rsidR="00C8779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4782D7" w14:textId="4DBFFF4B" w:rsidR="00820C78" w:rsidRPr="00FF3E6B" w:rsidRDefault="00110D7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80, 6.8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736A7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FC74B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A4FD98" w14:textId="61C5B642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2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A19320" w14:textId="4BABDEE6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56, 5.1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96037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E10126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9F8E6E" w14:textId="2BFF7C40" w:rsidR="00820C78" w:rsidRPr="00FF3E6B" w:rsidRDefault="00EA377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2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27D998" w14:textId="30C61CC5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51, 5.1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3689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674BB81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B3DD55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3EDD66" w14:textId="32484F4B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.63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C04B87" w14:textId="739A1288" w:rsidR="00820C78" w:rsidRPr="00FF3E6B" w:rsidRDefault="00110D7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23, 10.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1E39B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799A3E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31E77B" w14:textId="71E1AB33" w:rsidR="00820C78" w:rsidRPr="00FF3E6B" w:rsidRDefault="00C8779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1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8A1840" w14:textId="538D8622" w:rsidR="00820C78" w:rsidRPr="00FF3E6B" w:rsidRDefault="004237C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89, 8.6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D11C6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63C5EE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10E36A" w14:textId="2E95BAA5" w:rsidR="00820C78" w:rsidRPr="00FF3E6B" w:rsidRDefault="00EA377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0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F10EC9" w14:textId="686DB7D2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77, 8.5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0EE1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4C13BEB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EE2E163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0ED7D4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1EC500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1C8109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330384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BECF9E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D3CE10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3917A8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F171E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503C06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BF93E0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CC9F9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CAC07F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8888A3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EEAF5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C9FD3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04FC6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D54D7B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E3389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FF589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F6813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C88F4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2C43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2350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0DC9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AB83C6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B97607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Fe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F1BD7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FF412D" w14:textId="4251615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3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7409E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8ABCED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2BAAC1" w14:textId="1A1508EF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42B06B" w14:textId="2D950EA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76A78D" w14:textId="22309BBA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806AC4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0C1AC1" w14:textId="28D8565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6B145E" w14:textId="3B77A24C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5, 1.3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8FABE" w14:textId="36002C4B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3</w:t>
            </w:r>
          </w:p>
        </w:tc>
      </w:tr>
      <w:tr w:rsidR="00FF3E6B" w:rsidRPr="00FF3E6B" w14:paraId="7ACAC45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F16D58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FC9879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7202B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DF1F7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7C7F14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7FF5B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02BE9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57189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56983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19730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5DDA1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4555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365AA13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DB833F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5-3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46F01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76556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B784E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4731B2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E5F46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DDB44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5B310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F7412A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FCBDA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057F5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3499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6EB143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E7646A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5-5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042181" w14:textId="5EEA9AE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863A63" w14:textId="5D231AF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9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7AD0B6" w14:textId="6E3D9C9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0A5D3C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BA1DEF" w14:textId="0BBD64F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1B2CD9" w14:textId="0FB6BBF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, 1.1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943E33" w14:textId="2B84A6AC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622FB4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0FA27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D8CC34" w14:textId="5B676FD3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0, 1.1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ED55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</w:t>
            </w:r>
          </w:p>
        </w:tc>
      </w:tr>
      <w:tr w:rsidR="00FF3E6B" w:rsidRPr="00FF3E6B" w14:paraId="35B042A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726E5F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5+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011E4B" w14:textId="0BA0D47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F41B6F" w14:textId="40FBC1A2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4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CD324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30F06D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873F27" w14:textId="6207C80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8E801A" w14:textId="74A6373E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9, 1.0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D5437C" w14:textId="1902B526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8A9DF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DA4C12" w14:textId="1EFA83A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F00EE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A50B62" w14:textId="3E7DC50B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9, 1.0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28BF7" w14:textId="3F6ED023" w:rsidR="00820C78" w:rsidRPr="00FF3E6B" w:rsidRDefault="00F00EE7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</w:t>
            </w:r>
          </w:p>
        </w:tc>
      </w:tr>
      <w:tr w:rsidR="00FF3E6B" w:rsidRPr="00FF3E6B" w14:paraId="0089682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F98B75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iquid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67E757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22B44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6B8A3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8A2728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10FD1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C9277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FB626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6FB24B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BD7BB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3F1A1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856D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3031175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6E64E9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Low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21FAF6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A59D2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8B956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3F034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179AB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97B1B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8921F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EE871A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5C12D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4B2F5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3D00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9D64EC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5A396A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idd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598BE9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59371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A4730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0DED54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A8BB92" w14:textId="7E11012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307B0C" w14:textId="26EF6A08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9, 0.3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ED5F3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6B85D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FB8645" w14:textId="3E5E26E5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5AB8C4" w14:textId="4294DFC1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9, 0.3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F1DC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F70704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983ECB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High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ADD52E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D7FA9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B615A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697F8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4F6D44" w14:textId="26B2CC5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1F74CA" w14:textId="376AD5B6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0, 0.2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D02DD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D7C783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1D86C9" w14:textId="4EDA419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</w:t>
            </w:r>
            <w:r w:rsidR="0002206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C8C9ED" w14:textId="2BB5D4F1" w:rsidR="00820C78" w:rsidRPr="00FF3E6B" w:rsidRDefault="0002206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0, 0.2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75B2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501AF3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9166AE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1D1534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C3264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9F9EE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1A0A19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651B1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CD226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AD12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DA886A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41E71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4C43C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25B3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7E2370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AC665E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wned outrigh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DFE842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DE0A1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35CD3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C0EFED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525C1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A4836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51C91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9CDD9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EE95F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FB2A7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846D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B417D4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665692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ortgag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13F401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84C9D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3F2FB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1662A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D4C04C" w14:textId="7F59FCC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E1EC96" w14:textId="5A34DED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3E338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4C61D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52692B" w14:textId="7A3C50AA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997E52" w14:textId="1F73CF25" w:rsidR="00820C78" w:rsidRPr="00FF3E6B" w:rsidRDefault="001A36D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1, 2.0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FF89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42B5ADC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70936B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nt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D43C4C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1A13F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7BC05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58EC7D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961F4F" w14:textId="4C8CB7E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3BF21D" w14:textId="671A18CE" w:rsidR="00820C78" w:rsidRPr="00FF3E6B" w:rsidRDefault="0077592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7, 3.3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C4294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6FCA4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B0D971" w14:textId="687E0D6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92AC5A" w14:textId="05C2537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="001A36D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46, 3.3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ACC8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213157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D8E830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t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50500D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1C020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86916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C84BB2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0C19B0" w14:textId="46C4CF04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7592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4244F6" w14:textId="1C4D0C9A" w:rsidR="00820C78" w:rsidRPr="00FF3E6B" w:rsidRDefault="0077592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3, 2.7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5C6AE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37E227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FC32E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3A7AD3" w14:textId="0044B01E" w:rsidR="00820C78" w:rsidRPr="00FF3E6B" w:rsidRDefault="001A36D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3, 2.73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6CA7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79C2373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2A8FCE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Household lo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DBA00F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98519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7DF3B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CFC0E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C215A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C4BDF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B7BB7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D9E9F5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52A1E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1AAD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8A8D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B0630B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CE1805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Greater capital c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7C5135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442C7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6B367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1432A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E884A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355C1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1B00B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5F7AAA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5A7C4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5F28D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F2AB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15F488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883AA5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st of stat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3E9513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E9B82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4B214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D48DB7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17436F" w14:textId="37C76404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1A36D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82E931" w14:textId="5E55F6E3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0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38DDE9" w14:textId="7523214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FA5F6B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F64709" w14:textId="0B8DCCF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1A36D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0FF0A0" w14:textId="024C0CB8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0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EE11F" w14:textId="59317B2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5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</w:tr>
      <w:tr w:rsidR="00FF3E6B" w:rsidRPr="00FF3E6B" w14:paraId="3168F01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6EADA6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089924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E7B9C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CE7D2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A5138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EBA06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7642C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EC833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872B44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7B568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B30BC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7948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0F5375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CF1997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Degree or hig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158608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C3A20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2B6DB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21DAFE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F2B66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4CFE0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B99C8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CB6759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C991C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E9243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EB43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A6C2C7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59D542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Certificate to Diploma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572317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E9E23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989FB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34F93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4A826F" w14:textId="7A298130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7ABE07" w14:textId="6579C954" w:rsidR="00820C78" w:rsidRPr="00FF3E6B" w:rsidRDefault="00B7245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, 1.3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D90D5A" w14:textId="788E62DE" w:rsidR="00820C78" w:rsidRPr="00FF3E6B" w:rsidRDefault="001C2DA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E2045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CE7FB7" w14:textId="10138EC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0642CF" w14:textId="07887DA9" w:rsidR="00820C78" w:rsidRPr="00FF3E6B" w:rsidRDefault="00B7245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, 1.3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DC2EF" w14:textId="3BF31800" w:rsidR="00820C78" w:rsidRPr="00FF3E6B" w:rsidRDefault="001C2DA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33</w:t>
            </w:r>
          </w:p>
        </w:tc>
      </w:tr>
      <w:tr w:rsidR="00FF3E6B" w:rsidRPr="00FF3E6B" w14:paraId="2F977E7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F251FB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 post-secondary qualification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3FDCFB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0D580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F621D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7DECB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EFACC7" w14:textId="292CB4A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C44F3E" w14:textId="0C1FCB71" w:rsidR="00820C78" w:rsidRPr="00FF3E6B" w:rsidRDefault="00B7245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9, 1.3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20EE97" w14:textId="1B082C10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F6DF47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4767DF" w14:textId="62CEEEC3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</w:t>
            </w:r>
            <w:r w:rsidR="00B7245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68A12B" w14:textId="5B3DC1A8" w:rsidR="00820C78" w:rsidRPr="00FF3E6B" w:rsidRDefault="001C2DA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9, 1.3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BA936" w14:textId="198498FB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6</w:t>
            </w:r>
          </w:p>
        </w:tc>
      </w:tr>
      <w:tr w:rsidR="00FF3E6B" w:rsidRPr="00FF3E6B" w14:paraId="124CB6E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DB9330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one paren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AA9139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920A0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98867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46B52B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519F0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4FD51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AEE10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6FC4F6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7F8F5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AAE3C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14E1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9B4CF3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123FEC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lastRenderedPageBreak/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2AFF72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96B9E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6634E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C072F2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A87A0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5D50D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F3A8F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8A5E98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FD3CD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1482B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7625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94C769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7D6324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513BD7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715FD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760EC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420A13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D56234" w14:textId="574A0806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255551" w14:textId="13C007C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4706B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DD9E29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D78118" w14:textId="7C7658BC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804A77" w14:textId="4CFA64C9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8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57B6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D26C76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6E339B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ambling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BE965B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9ADA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C6F2B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59E65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E76B1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04C52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0D0512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B88667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CEF44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7D87E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29EE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BE5651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BD93B0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D7A0C8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3FC3F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4DB41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A03D77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6EA229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4FF13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E66BA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ABDC6B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7DC99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AAFDD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9217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255B8F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64DAAF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263A8D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A0F7EF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5454F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F4BF94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A6A3B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E42AB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47193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99EAE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A2EF8D" w14:textId="40DE7E6D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CCD6AD" w14:textId="316F7EB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7, 1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49E9C" w14:textId="15A0181C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</w:tr>
      <w:tr w:rsidR="00FF3E6B" w:rsidRPr="00FF3E6B" w14:paraId="0723F3A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A4A92E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lcohol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FB02F5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AD422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CFA12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65CD26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7C1A4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09BA3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3A8DE7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E62A54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6C07F0" w14:textId="77777777" w:rsidR="00820C78" w:rsidRPr="00FF3E6B" w:rsidRDefault="00820C78" w:rsidP="00732F7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7945E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C505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7B99C68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461F63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2EDFC5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4B7B5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C8366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0DB561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83BB2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AFA38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22570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E7081BA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2D978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1B29E0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25EC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DF779A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6361D9" w14:textId="77777777" w:rsidR="00820C78" w:rsidRPr="00FF3E6B" w:rsidRDefault="00820C78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ADA303" w14:textId="77777777" w:rsidR="00820C78" w:rsidRPr="00FF3E6B" w:rsidRDefault="00820C78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539A7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5A4C35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D2A59D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C51AAB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9CE751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62D60E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0BAC9CD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DC9AE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2FA387" w14:textId="4D111D84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1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14597" w14:textId="09B6F831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C2DA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</w:tr>
      <w:tr w:rsidR="00FF3E6B" w:rsidRPr="00FF3E6B" w14:paraId="56AAFC6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A023C81" w14:textId="77777777" w:rsidR="00820C78" w:rsidRPr="00FF3E6B" w:rsidRDefault="00820C78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lang w:eastAsia="en-AU"/>
              </w:rPr>
              <w:t>n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obs.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2D7F5F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2048536" w14:textId="77777777" w:rsidR="00820C78" w:rsidRPr="00FF3E6B" w:rsidRDefault="00820C78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2773917" w14:textId="77777777" w:rsidR="00820C78" w:rsidRPr="00FF3E6B" w:rsidRDefault="00820C78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D61B58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AE3DFB3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309C2FA" w14:textId="77777777" w:rsidR="00820C78" w:rsidRPr="00FF3E6B" w:rsidRDefault="00820C78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889A858" w14:textId="77777777" w:rsidR="00820C78" w:rsidRPr="00FF3E6B" w:rsidRDefault="00820C78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0C024C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BC0FEA4" w14:textId="77777777" w:rsidR="00820C78" w:rsidRPr="00FF3E6B" w:rsidRDefault="00820C7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5F5BC08" w14:textId="77777777" w:rsidR="00820C78" w:rsidRPr="00FF3E6B" w:rsidRDefault="00820C78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3B72AB" w14:textId="77777777" w:rsidR="00820C78" w:rsidRPr="00FF3E6B" w:rsidRDefault="00820C78" w:rsidP="00732F73">
            <w:pPr>
              <w:spacing w:after="0" w:line="240" w:lineRule="auto"/>
              <w:ind w:left="147" w:right="147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61691612" w14:textId="77777777" w:rsidTr="00FF3E6B">
        <w:trPr>
          <w:trHeight w:hRule="exact" w:val="1449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93355A3" w14:textId="3585F228" w:rsidR="00820C78" w:rsidRPr="00FF3E6B" w:rsidRDefault="00FF3E6B" w:rsidP="00732F73">
            <w:pPr>
              <w:spacing w:after="0" w:line="240" w:lineRule="auto"/>
              <w:ind w:left="147" w:right="147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F3E6B">
              <w:rPr>
                <w:rFonts w:eastAsiaTheme="majorEastAsia" w:cstheme="majorBidi"/>
                <w:i/>
                <w:iCs/>
                <w:sz w:val="20"/>
                <w:szCs w:val="20"/>
              </w:rPr>
              <w:t>Note: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</w:t>
            </w:r>
            <w:r w:rsidRPr="00FF3E6B">
              <w:rPr>
                <w:rFonts w:eastAsia="Arial" w:cs="Times New Roman"/>
                <w:sz w:val="20"/>
                <w:szCs w:val="20"/>
                <w:vertAlign w:val="superscript"/>
              </w:rPr>
              <w:t>1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CI = Confidence Interval; RR = Risk Ratio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 xml:space="preserve">a 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Tobacco expenditure levels = either zero expenditure or into five equally distributed household expenditure quintiles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>b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Disposable income = gross income minus income tax and levies, i.e. the net income available for consumption and saving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FF3E6B"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  <w:t xml:space="preserve"># </w:t>
            </w:r>
            <w:r w:rsidRPr="00FF3E6B">
              <w:rPr>
                <w:rFonts w:eastAsia="Times New Roman" w:cs="Times New Roman"/>
                <w:sz w:val="20"/>
                <w:szCs w:val="20"/>
                <w:lang w:eastAsia="en-AU"/>
              </w:rPr>
              <w:t>Gender, age and education are the characteristics of the household referenced person, who is a person chosen to represent a household in a survey</w:t>
            </w:r>
          </w:p>
        </w:tc>
      </w:tr>
    </w:tbl>
    <w:p w14:paraId="76631392" w14:textId="77777777" w:rsidR="00E77BEB" w:rsidRPr="00FF3E6B" w:rsidRDefault="00E77BEB" w:rsidP="00820C78"/>
    <w:p w14:paraId="25D97C0D" w14:textId="09E44D4A" w:rsidR="000A7EA9" w:rsidRPr="00FF3E6B" w:rsidRDefault="00E77BEB" w:rsidP="0028246D">
      <w:pPr>
        <w:spacing w:line="276" w:lineRule="auto"/>
      </w:pPr>
      <w:r w:rsidRPr="00FF3E6B">
        <w:t xml:space="preserve">The following regression model uses </w:t>
      </w:r>
      <w:r w:rsidR="00035CE4" w:rsidRPr="00FF3E6B">
        <w:t xml:space="preserve">logistic regression but </w:t>
      </w:r>
      <w:r w:rsidR="000A7EA9" w:rsidRPr="00FF3E6B">
        <w:t>excludes</w:t>
      </w:r>
      <w:r w:rsidR="00AE1B4D" w:rsidRPr="00FF3E6B">
        <w:t xml:space="preserve"> two financial stress item</w:t>
      </w:r>
      <w:r w:rsidR="000A7EA9" w:rsidRPr="00FF3E6B">
        <w:t>s from the definition of financial stress: “Household typically spends more money than it gets” and “</w:t>
      </w:r>
      <w:r w:rsidR="00962F1E" w:rsidRPr="00FF3E6B">
        <w:t>n</w:t>
      </w:r>
      <w:r w:rsidR="000A7EA9" w:rsidRPr="00FF3E6B">
        <w:t xml:space="preserve">ot able to raise $2000 for something important within a week”. </w:t>
      </w:r>
      <w:r w:rsidR="00E213CB" w:rsidRPr="00FF3E6B">
        <w:t xml:space="preserve">Other published evidence using the HES sometimes excludes these items, using only the remaining seven items to define financial stress. </w:t>
      </w:r>
      <w:r w:rsidR="002C6528" w:rsidRPr="00FF3E6B">
        <w:t xml:space="preserve"> </w:t>
      </w:r>
    </w:p>
    <w:p w14:paraId="345F5CEF" w14:textId="4C260655" w:rsidR="005C5803" w:rsidRPr="00FF3E6B" w:rsidRDefault="005C5803" w:rsidP="005C5803">
      <w:pPr>
        <w:pStyle w:val="Caption"/>
        <w:keepNext/>
      </w:pPr>
      <w:r w:rsidRPr="00FF3E6B">
        <w:t xml:space="preserve">Table </w:t>
      </w:r>
      <w:r w:rsidR="005A7CAA" w:rsidRPr="00FF3E6B">
        <w:t>S</w:t>
      </w:r>
      <w:r w:rsidRPr="00FF3E6B">
        <w:t xml:space="preserve">2: </w:t>
      </w:r>
      <w:r w:rsidR="00035CE4" w:rsidRPr="00FF3E6B">
        <w:t>Logistic r</w:t>
      </w:r>
      <w:r w:rsidRPr="00FF3E6B">
        <w:t>egression models predicting financial stress</w:t>
      </w:r>
      <w:r w:rsidR="00E213CB" w:rsidRPr="00FF3E6B">
        <w:t>, seven item</w:t>
      </w:r>
      <w:r w:rsidR="00781295" w:rsidRPr="00FF3E6B">
        <w:t xml:space="preserve"> instrument</w:t>
      </w:r>
      <w:r w:rsidRPr="00FF3E6B">
        <w:t xml:space="preserve"> (</w:t>
      </w:r>
      <w:r w:rsidRPr="00FF3E6B">
        <w:rPr>
          <w:rFonts w:cs="Times New Roman"/>
        </w:rPr>
        <w:t>≥</w:t>
      </w:r>
      <w:r w:rsidRPr="00FF3E6B">
        <w:t>1 items vs 0)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688"/>
        <w:gridCol w:w="816"/>
        <w:gridCol w:w="718"/>
        <w:gridCol w:w="101"/>
        <w:gridCol w:w="686"/>
        <w:gridCol w:w="820"/>
        <w:gridCol w:w="718"/>
        <w:gridCol w:w="101"/>
        <w:gridCol w:w="686"/>
        <w:gridCol w:w="820"/>
        <w:gridCol w:w="715"/>
      </w:tblGrid>
      <w:tr w:rsidR="00FF3E6B" w:rsidRPr="00FF3E6B" w14:paraId="1174BBF1" w14:textId="77777777" w:rsidTr="00732F73">
        <w:trPr>
          <w:tblHeader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97D05B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51A6A8" w14:textId="5CE85FCA" w:rsidR="005C5803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C5803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1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735F1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12AF19" w14:textId="59AFAFB5" w:rsidR="005C5803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C5803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2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D4141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A13B788" w14:textId="43F49F1A" w:rsidR="005C5803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C5803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3)</w:t>
            </w:r>
          </w:p>
        </w:tc>
      </w:tr>
      <w:tr w:rsidR="00FF3E6B" w:rsidRPr="00FF3E6B" w14:paraId="65CAE1AF" w14:textId="77777777" w:rsidTr="00732F73">
        <w:trPr>
          <w:tblHeader/>
        </w:trPr>
        <w:tc>
          <w:tcPr>
            <w:tcW w:w="11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65AD6B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EC970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6AD23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10612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86CCE3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301BA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A123E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EA40E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AC884B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998D73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855EB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28FE82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</w:tr>
      <w:tr w:rsidR="00FF3E6B" w:rsidRPr="00FF3E6B" w14:paraId="30A273F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340E087" w14:textId="5E42ECEA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obacco expenditur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AF25F6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F41D8E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C2A75B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F229D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C3B364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69F201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19EA5F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52A50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391569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9B35A9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A6F8C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3E7DA87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47686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n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7D0E8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A4674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1BEFA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1C4DA9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02AA4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4BFE7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6E522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A51A49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23FE3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DC30C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880A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E19573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B4D6D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A2C861" w14:textId="63CA4DA3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8523A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EDF5CC" w14:textId="4862813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2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FB74A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0B78AA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4E1967" w14:textId="3E3226F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</w:t>
            </w:r>
            <w:r w:rsidR="00626AB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31793B" w14:textId="228128A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9, 1.9</w:t>
            </w:r>
            <w:r w:rsidR="0063422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04AD2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274113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C4D5C8" w14:textId="3471369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49FD9F" w14:textId="5D1F4AFE" w:rsidR="005C5803" w:rsidRPr="00FF3E6B" w:rsidRDefault="0062369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3, 2.0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39DC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E4793C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33334B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439013" w14:textId="185F78ED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8523A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FAFBD8" w14:textId="191B9FDE" w:rsidR="005C5803" w:rsidRPr="00FF3E6B" w:rsidRDefault="00E252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4</w:t>
            </w:r>
            <w:r w:rsidR="005C580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2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9C909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63EC4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6BA666" w14:textId="24E5A258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26AB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DB6BA7" w14:textId="0157A9F9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3422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2, 2.0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BD9BE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7134D5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8A69E1" w14:textId="4A22ECA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0CB8D3" w14:textId="3FF9625F" w:rsidR="005C5803" w:rsidRPr="00FF3E6B" w:rsidRDefault="0062369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4, 2.1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B598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7FF905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FDD2A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870678" w14:textId="09B72442" w:rsidR="005C5803" w:rsidRPr="00FF3E6B" w:rsidRDefault="00626AB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10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0FED1A" w14:textId="1FEBAD2F" w:rsidR="005C5803" w:rsidRPr="00FF3E6B" w:rsidRDefault="008406E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3</w:t>
            </w:r>
            <w:r w:rsidR="005C580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07F18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EC9EE9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D3A86B" w14:textId="3F7C4F1B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26AB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F0F14D" w14:textId="61F0B8F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3422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8, 1.8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660E69" w14:textId="61B11EF8" w:rsidR="005C5803" w:rsidRPr="00FF3E6B" w:rsidRDefault="008406E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5439A4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8352BE" w14:textId="657680C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0A038A" w14:textId="7A96538E" w:rsidR="005C5803" w:rsidRPr="00FF3E6B" w:rsidRDefault="0062369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1, 1.9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687AB" w14:textId="7F39A38B" w:rsidR="005C5803" w:rsidRPr="00FF3E6B" w:rsidRDefault="0062369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88A778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51A663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68E7B3" w14:textId="1A11C85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626AB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8D9FAA" w14:textId="328E0BE6" w:rsidR="005C5803" w:rsidRPr="00FF3E6B" w:rsidRDefault="008406E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14, 3.4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32E3D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F5CB4C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913806" w14:textId="6BD1D0F4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1F1B52" w14:textId="3BE95E84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236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6, 2.2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67C3C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3CF4CF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C9649E" w14:textId="7C72BE5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25F204" w14:textId="0646C8C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="00F52BD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49, 2.3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25D8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5D009C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18696F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9196AC" w14:textId="58EA000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626AB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4E2C08" w14:textId="35A7C772" w:rsidR="005C5803" w:rsidRPr="00FF3E6B" w:rsidRDefault="008406E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7, 3.3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FC302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0D0551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5DE033" w14:textId="4C0467E2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6ED3E1" w14:textId="22DBD090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6236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1, 2.0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C31FE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1ACA1F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CF270C" w14:textId="4DF18E0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E252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19E3C8" w14:textId="7D4B6798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6, 2.1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4432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B5E2C9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914DBE3" w14:textId="04E9502D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Equiv. disposable </w:t>
            </w:r>
            <w:proofErr w:type="spellStart"/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incom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04441D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59EE60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BEB0C8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34CA6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EABE28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31E437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B0FE25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B6BB5F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E31B18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3757E1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72E23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D86659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E2061B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1124C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BDDB5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95412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F20C6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D38A7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73BB0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DB573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3AE622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F8455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88E5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8E42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7D4833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F44A7E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DA882F" w14:textId="2B526611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</w:t>
            </w:r>
            <w:r w:rsidR="00F52BD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A746B2" w14:textId="4EA12491" w:rsidR="004130E4" w:rsidRPr="00FF3E6B" w:rsidRDefault="004130E4" w:rsidP="004130E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9, 3.0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4FE96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FBA5DA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A88B58" w14:textId="53BC4F59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F66C1D" w14:textId="784A011C" w:rsidR="005C5803" w:rsidRPr="00FF3E6B" w:rsidRDefault="00522F8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1, 2.3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9E506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7F5E4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50A1FC" w14:textId="568D4BA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F52BD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631272" w14:textId="393F5F70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</w:t>
            </w:r>
            <w:r w:rsidR="00F31B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, 2.3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7675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73E7DDB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B9E20A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218168" w14:textId="6552536C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3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6E6293" w14:textId="47B0EC01" w:rsidR="005C5803" w:rsidRPr="00FF3E6B" w:rsidRDefault="004130E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49, 5.4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C87B8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3384AA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95BE45" w14:textId="5FDFFB0A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B1145D" w14:textId="67D87242" w:rsidR="005C5803" w:rsidRPr="00FF3E6B" w:rsidRDefault="00522F8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6, 4.0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670F9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CD417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5420A9" w14:textId="4485E91E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2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75A4FF" w14:textId="16385F6B" w:rsidR="005C5803" w:rsidRPr="00FF3E6B" w:rsidRDefault="00F31B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3, 4.05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7ADE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CF9E83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30E0E3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303B9B" w14:textId="591CAEEB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.14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6B8CAA" w14:textId="7D41DB43" w:rsidR="005C5803" w:rsidRPr="00FF3E6B" w:rsidRDefault="004130E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4.93, </w:t>
            </w:r>
            <w:r w:rsidR="00522F8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6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002A3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5FDB9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7718E0" w14:textId="2B50A02A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8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0222FE" w14:textId="44A16CDA" w:rsidR="005C5803" w:rsidRPr="00FF3E6B" w:rsidRDefault="00F31B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06, 4.7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05270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FB7906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2AF311" w14:textId="62E9AC99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7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BBA97D" w14:textId="005DC645" w:rsidR="005C5803" w:rsidRPr="00FF3E6B" w:rsidRDefault="001B22C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9, 4.6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22A3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2A367C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4EE30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680A84" w14:textId="32864B64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.14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68194F" w14:textId="450D2893" w:rsidR="005C5803" w:rsidRPr="00FF3E6B" w:rsidRDefault="00522F8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35, 11.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9FBDB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C3F1E4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788399" w14:textId="73876A87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4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5D5248" w14:textId="413C5960" w:rsidR="005C5803" w:rsidRPr="00FF3E6B" w:rsidRDefault="00F31B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42, 6.8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2A7BD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9DE696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7DB2DD" w14:textId="1D3C076F" w:rsidR="005C5803" w:rsidRPr="00FF3E6B" w:rsidRDefault="00F52BD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3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438F18" w14:textId="4FC1E59B" w:rsidR="005C5803" w:rsidRPr="00FF3E6B" w:rsidRDefault="001B22C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27, 6.63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5582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F11847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1D0D2B9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lastRenderedPageBreak/>
              <w:t>Gend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330DB1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4522A6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F31362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DF6DE8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2C4D63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459B8C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11316E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46317A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8902DA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E3519E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301E9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778F55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143A6D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1235F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AD6B2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F4549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D5EF3A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B57D9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9F1D3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306BE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EA9054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3BD4F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65409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D058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0B8A6F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69BFFC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Fe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F70029" w14:textId="3C23FAA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F52BD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CE0806" w14:textId="04D3AE50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B22C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2, 1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</w:t>
            </w:r>
            <w:r w:rsidR="001B22C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16B3E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401A4E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20EE6A" w14:textId="0D92BCE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F52BD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673BF0" w14:textId="2017CA2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="001B22C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14, 1.4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73417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7A2BBC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09D95F" w14:textId="0C2F1D28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E4C775" w14:textId="2BB416B1" w:rsidR="005C5803" w:rsidRPr="00FF3E6B" w:rsidRDefault="001B22C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4, 1.4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4CB5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3</w:t>
            </w:r>
          </w:p>
        </w:tc>
      </w:tr>
      <w:tr w:rsidR="00FF3E6B" w:rsidRPr="00FF3E6B" w14:paraId="659E959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EAF31B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7D1951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410F5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F6716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B69F68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237F0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CCC4E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AA7C7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C7634C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D2A14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81565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9264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397057B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DD77E2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5-3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4CCB2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1A7DE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5C952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CD2E6A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E6E38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B312C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E4FFC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534CC0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833F5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21EB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4146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C45EF3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E1D13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5-5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23D444" w14:textId="33AD6D4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9311C3" w14:textId="167F3EBB" w:rsidR="005C5803" w:rsidRPr="00FF3E6B" w:rsidRDefault="001B22C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0, 0.9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1D569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90606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CE74E7" w14:textId="0BE12873" w:rsidR="005C5803" w:rsidRPr="00FF3E6B" w:rsidRDefault="00CC62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67B1EF" w14:textId="129D72B0" w:rsidR="005C5803" w:rsidRPr="00FF3E6B" w:rsidRDefault="001A543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6, 1.1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220CF1" w14:textId="07B0560E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B5761B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4BFC73" w14:textId="439AF861" w:rsidR="005C5803" w:rsidRPr="00FF3E6B" w:rsidRDefault="00CC62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209B3F" w14:textId="27D9BB69" w:rsidR="005C5803" w:rsidRPr="00FF3E6B" w:rsidRDefault="001A543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7, 1.1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0A711" w14:textId="507B420F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</w:tr>
      <w:tr w:rsidR="00FF3E6B" w:rsidRPr="00FF3E6B" w14:paraId="55B374F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F73273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5+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575053" w14:textId="795050C2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B1653C" w14:textId="0FA4EBE0" w:rsidR="005C5803" w:rsidRPr="00FF3E6B" w:rsidRDefault="001A543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3, 0.3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85638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748C6E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036BFB" w14:textId="2D5C2DC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522A6A" w14:textId="3F93987A" w:rsidR="005C5803" w:rsidRPr="00FF3E6B" w:rsidRDefault="001A543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56, 0.7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32011E" w14:textId="7DA223E8" w:rsidR="005C5803" w:rsidRPr="00FF3E6B" w:rsidRDefault="00CC62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C61C93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7143B5" w14:textId="61EDDA7E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CC62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3F52D7" w14:textId="7A808BFC" w:rsidR="005C5803" w:rsidRPr="00FF3E6B" w:rsidRDefault="001A543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57, 0.7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9E503" w14:textId="63D20EF9" w:rsidR="005C5803" w:rsidRPr="00FF3E6B" w:rsidRDefault="00CC62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454BAE9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99F4A6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iquid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4B7FDD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7508E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E3EBB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AD6F59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97A1F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2CE52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600F5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43A48D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0922D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8B726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14FB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66FDF8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76B18D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Low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863301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5FA3D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1CB63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E87FAC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AD96F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854B4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A6FDC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8627A4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FAF96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3E899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0F69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A715EF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E04459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idd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AAC42E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34D4E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D7901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C049E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DF1022" w14:textId="4665E07D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0F216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7AC8A2" w14:textId="5352409D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9, 0.3</w:t>
            </w:r>
            <w:r w:rsidR="000F216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6FD86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CEA4D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95A9E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A339A4" w14:textId="03AD86D8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709D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BE1093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54E5BF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High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FEBD30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AC840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51ACC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15D220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EF7667" w14:textId="2294D6E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0F216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9E4407" w14:textId="2A8B96C9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0F216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</w:t>
            </w:r>
            <w:r w:rsidR="000F216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A4AEF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D9EFB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CDDDD3" w14:textId="1CF0FF1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C3D726" w14:textId="20B13746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18B1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95A842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2AFDAA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521A34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C4269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0A3A3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A67258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17303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A2749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5FBC4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8C7684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F76BB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ED21A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1D8E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548E38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8CF0DD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wned outrigh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010B35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17973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11043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8DB15F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E6346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74B8B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E037C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9C79BB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AD829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779CC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6EB9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0B6FB9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4CE265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ortgag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96134F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6F96A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F2DC5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6FC738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E93EF0" w14:textId="0E8F89E2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2053C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1, 2.0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3BDEC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2DE431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BFEE2B" w14:textId="453B79DB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20BF5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1, 2.0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A212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1AC31E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DE6D3B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nt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112BB4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C665D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3EC87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C9C8C3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BCDD4C" w14:textId="7B4459CB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4827DF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7, 3.3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27EA0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4B468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DD4CF0" w14:textId="0F0A551E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8</w:t>
            </w:r>
            <w:r w:rsidR="00A049FC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DD46F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6, 3.3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838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926431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03ADBB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t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2CC2F7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40440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7E0F7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24231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641C66" w14:textId="7C001A50" w:rsidR="005C5803" w:rsidRPr="00FF3E6B" w:rsidRDefault="00A049F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A2617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3, 2.7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8258C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95249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A8606F" w14:textId="1A232AF8" w:rsidR="005C5803" w:rsidRPr="00FF3E6B" w:rsidRDefault="00A049F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885E0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3, 2.73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C65B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DA8965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E9AD7D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Household lo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B17B37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D0A88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4DEEC3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71895E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3C9BC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313D1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00A73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1BD45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AE65B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80582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3693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1DCF74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9D1B6B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Greater capital c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31BA1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BD564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A4C68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160FAD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84D79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50681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B6343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EFCFCC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79B14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922AD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12E6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F29B0A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078044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st of stat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D074E4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210D8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11689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E6FDB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A03589" w14:textId="55CAD16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32C3BA" w14:textId="2122DF2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0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8B9342" w14:textId="79251720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9D18E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D12C29" w14:textId="4E3A690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97FD5B" w14:textId="645493C3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0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F6B72" w14:textId="6D9EA376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59714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</w:tr>
      <w:tr w:rsidR="00FF3E6B" w:rsidRPr="00FF3E6B" w14:paraId="7A662A7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6AF85F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C7182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F72AA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2BF40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3E771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6B2AB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533A7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F8100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48A9F2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07614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2B7B5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6B7C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662A08A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77B56D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Degree or hig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77F83A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7ABC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AE097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AD02E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54288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A2FAF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82AA4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3CA2EE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75D24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107B0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DA7C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B39787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9BEC6D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Certificate to Diploma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C9FD0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FD7B1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690BF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7FBA81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6C5324" w14:textId="599EE2CA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BE95A5" w14:textId="75452B96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7FC7AA" w14:textId="258E7DED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B93B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1B8DB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19625A" w14:textId="33584FFC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DEF6AE" w14:textId="5692E906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A3ED6" w14:textId="382ADBC8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B93B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1</w:t>
            </w:r>
          </w:p>
        </w:tc>
      </w:tr>
      <w:tr w:rsidR="00FF3E6B" w:rsidRPr="00FF3E6B" w14:paraId="61CE782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CFA6E8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 post-secondary qualification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42C9F4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4A6D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67361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49233B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D7ECBE" w14:textId="6BB7B389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A2245F" w14:textId="522D01F5" w:rsidR="005C5803" w:rsidRPr="00FF3E6B" w:rsidRDefault="00AF315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3, 1.3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5A00D8" w14:textId="53300B7E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B93B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BDF180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A9181D" w14:textId="7B3CDF98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0ECF07" w14:textId="48318F25" w:rsidR="005C5803" w:rsidRPr="00FF3E6B" w:rsidRDefault="00AF315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3</w:t>
            </w:r>
            <w:r w:rsidR="005C580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905C1" w14:textId="0AE4006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B93B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</w:p>
        </w:tc>
      </w:tr>
      <w:tr w:rsidR="00FF3E6B" w:rsidRPr="00FF3E6B" w14:paraId="56C0D64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E47577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one paren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7B3563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BC0B0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FFF35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2265A3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5FF07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998C4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A85C3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5E64F3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79FBC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BBB78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BF05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FCEA40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E87DD7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306F1A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233C0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C2642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389325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5DFFD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2C9DB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AB61A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CF0EC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76B57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1C99E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82C0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24A7F3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764D18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787B4B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1EC37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3D703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A05D7F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3B52F0" w14:textId="593EDF74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E985BE" w14:textId="2807053D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37CE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537CE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BC75F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06862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56045D" w14:textId="47A07709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F232D6" w14:textId="70A3073F" w:rsidR="005C5803" w:rsidRPr="00FF3E6B" w:rsidRDefault="00537CE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1, 1.8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5076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04E68BF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005288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ambling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6AD931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1ADF9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00F6A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02569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C1432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3A675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9B609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9D4DDC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4D67EC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98A4E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ACF1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B575B7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94D6A1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FAAC0A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A6D56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5574C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E6D13F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A49EC4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6B6E1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6C2F1E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85870E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F05A6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C937B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B9C4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02110CD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5C8785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C7E85C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29F29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4CEE5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6044C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3ADFC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A7D31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5A3EF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2DB41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629898" w14:textId="468B6890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57799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84C892" w14:textId="64FCBECB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537CE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5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537CE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F8293" w14:textId="52A402F4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13</w:t>
            </w:r>
          </w:p>
        </w:tc>
      </w:tr>
      <w:tr w:rsidR="00FF3E6B" w:rsidRPr="00FF3E6B" w14:paraId="1E262E0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270406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lcohol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D24B8C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A923E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D26FD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B1963A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118BC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42C70B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EDF0E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E3EC8FF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B1AFA3" w14:textId="77777777" w:rsidR="005C5803" w:rsidRPr="00FF3E6B" w:rsidRDefault="005C5803" w:rsidP="00732F7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ABC14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1A79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381AC49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C1C639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DE4B34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F7E33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D42F8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2F847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F994D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CF93C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6548C7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AA5F46D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9ED64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8F7C71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5F7A8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E07043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F3D506" w14:textId="77777777" w:rsidR="005C5803" w:rsidRPr="00FF3E6B" w:rsidRDefault="005C5803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404C08" w14:textId="77777777" w:rsidR="005C5803" w:rsidRPr="00FF3E6B" w:rsidRDefault="005C5803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B1845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2E77E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BB06F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077CC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4B0E7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762D0A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BAABBC3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F20D98" w14:textId="163EB3C4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</w:t>
            </w:r>
            <w:r w:rsidR="00AF315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004D52" w14:textId="103D03B5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4, 1.1</w:t>
            </w:r>
            <w:r w:rsidR="00537CE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3191B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</w:t>
            </w:r>
          </w:p>
        </w:tc>
      </w:tr>
      <w:tr w:rsidR="00FF3E6B" w:rsidRPr="00FF3E6B" w14:paraId="03A8CA0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E3A736D" w14:textId="77777777" w:rsidR="005C5803" w:rsidRPr="00FF3E6B" w:rsidRDefault="005C5803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lang w:eastAsia="en-AU"/>
              </w:rPr>
              <w:t>n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obs.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36AD936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51BEACB" w14:textId="77777777" w:rsidR="005C5803" w:rsidRPr="00FF3E6B" w:rsidRDefault="005C5803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B0B6973" w14:textId="77777777" w:rsidR="005C5803" w:rsidRPr="00FF3E6B" w:rsidRDefault="005C5803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D95CB5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0C67660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8B82CFF" w14:textId="77777777" w:rsidR="005C5803" w:rsidRPr="00FF3E6B" w:rsidRDefault="005C5803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CA31098" w14:textId="77777777" w:rsidR="005C5803" w:rsidRPr="00FF3E6B" w:rsidRDefault="005C5803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C08EE2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4362AB9" w14:textId="77777777" w:rsidR="005C5803" w:rsidRPr="00FF3E6B" w:rsidRDefault="005C580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D11E501" w14:textId="77777777" w:rsidR="005C5803" w:rsidRPr="00FF3E6B" w:rsidRDefault="005C5803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8B437D" w14:textId="77777777" w:rsidR="005C5803" w:rsidRPr="00FF3E6B" w:rsidRDefault="005C5803" w:rsidP="00732F73">
            <w:pPr>
              <w:spacing w:after="0" w:line="240" w:lineRule="auto"/>
              <w:ind w:left="147" w:right="147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9C720D0" w14:textId="77777777" w:rsidTr="00ED70CA">
        <w:trPr>
          <w:trHeight w:hRule="exact" w:val="1165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0F1DD65" w14:textId="13D8ECC0" w:rsidR="005C5803" w:rsidRPr="00FF3E6B" w:rsidRDefault="00ED70CA" w:rsidP="00732F73">
            <w:pPr>
              <w:spacing w:after="0" w:line="240" w:lineRule="auto"/>
              <w:ind w:left="147" w:right="147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F3E6B">
              <w:rPr>
                <w:rFonts w:eastAsiaTheme="majorEastAsia" w:cstheme="majorBidi"/>
                <w:i/>
                <w:iCs/>
                <w:sz w:val="20"/>
                <w:szCs w:val="20"/>
              </w:rPr>
              <w:t>Note: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</w:t>
            </w:r>
            <w:r w:rsidRPr="00FF3E6B">
              <w:rPr>
                <w:rFonts w:eastAsia="Arial" w:cs="Times New Roman"/>
                <w:sz w:val="20"/>
                <w:szCs w:val="20"/>
                <w:vertAlign w:val="superscript"/>
              </w:rPr>
              <w:t>1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CI = Confidence Interval; RR = Risk Ratio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 xml:space="preserve">a 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Tobacco expenditure levels = either zero expenditure or into five equally distributed household expenditure quintiles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>b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Disposable income = gross income minus income tax and levies, i.e. the net income available for consumption and saving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FF3E6B"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  <w:t xml:space="preserve"># </w:t>
            </w:r>
            <w:r w:rsidRPr="00FF3E6B">
              <w:rPr>
                <w:rFonts w:eastAsia="Times New Roman" w:cs="Times New Roman"/>
                <w:sz w:val="20"/>
                <w:szCs w:val="20"/>
                <w:lang w:eastAsia="en-AU"/>
              </w:rPr>
              <w:t>Gender, age and education are the characteristics of the household referenced person, who is a person chosen to represent a household in a survey</w:t>
            </w:r>
          </w:p>
        </w:tc>
      </w:tr>
    </w:tbl>
    <w:p w14:paraId="4742C373" w14:textId="77777777" w:rsidR="005C5803" w:rsidRPr="00FF3E6B" w:rsidRDefault="005C5803" w:rsidP="005C5803"/>
    <w:p w14:paraId="527BE40D" w14:textId="32EE35AA" w:rsidR="005A7CAA" w:rsidRPr="00FF3E6B" w:rsidRDefault="005A7CAA" w:rsidP="0028246D">
      <w:pPr>
        <w:spacing w:line="276" w:lineRule="auto"/>
      </w:pPr>
      <w:r w:rsidRPr="00FF3E6B">
        <w:t xml:space="preserve">The following regression model uses logistic regression predicting </w:t>
      </w:r>
      <w:r w:rsidR="00962F1E" w:rsidRPr="00FF3E6B">
        <w:t xml:space="preserve">a single financial stress indicator, </w:t>
      </w:r>
      <w:r w:rsidR="00124FA2" w:rsidRPr="00FF3E6B">
        <w:t>going without meal(s)</w:t>
      </w:r>
      <w:r w:rsidRPr="00FF3E6B">
        <w:t xml:space="preserve"> </w:t>
      </w:r>
      <w:r w:rsidR="00806EE3" w:rsidRPr="00FF3E6B">
        <w:t xml:space="preserve">due to finances. </w:t>
      </w:r>
    </w:p>
    <w:p w14:paraId="7C38B9E2" w14:textId="77777777" w:rsidR="005A7CAA" w:rsidRPr="00FF3E6B" w:rsidRDefault="005A7CAA" w:rsidP="005A7CAA">
      <w:pPr>
        <w:pStyle w:val="Caption"/>
        <w:keepNext/>
      </w:pPr>
    </w:p>
    <w:p w14:paraId="6913360D" w14:textId="2C53C21B" w:rsidR="005A7CAA" w:rsidRPr="00FF3E6B" w:rsidRDefault="005A7CAA" w:rsidP="005A7CAA">
      <w:pPr>
        <w:pStyle w:val="Caption"/>
        <w:keepNext/>
      </w:pPr>
      <w:r w:rsidRPr="00FF3E6B">
        <w:t xml:space="preserve">Table S3: Logistic regression models predicting </w:t>
      </w:r>
      <w:r w:rsidR="00806EE3" w:rsidRPr="00FF3E6B">
        <w:t>going without meal(s)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688"/>
        <w:gridCol w:w="816"/>
        <w:gridCol w:w="718"/>
        <w:gridCol w:w="101"/>
        <w:gridCol w:w="686"/>
        <w:gridCol w:w="820"/>
        <w:gridCol w:w="718"/>
        <w:gridCol w:w="101"/>
        <w:gridCol w:w="686"/>
        <w:gridCol w:w="820"/>
        <w:gridCol w:w="715"/>
      </w:tblGrid>
      <w:tr w:rsidR="00FF3E6B" w:rsidRPr="00FF3E6B" w14:paraId="74A82030" w14:textId="77777777" w:rsidTr="00732F73">
        <w:trPr>
          <w:tblHeader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10D81CB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38FFE5" w14:textId="1A8874F3" w:rsidR="005A7CAA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A7CAA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1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BDC20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C9EF46" w14:textId="7FFB5335" w:rsidR="005A7CAA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A7CAA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2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ED0AA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ABE614F" w14:textId="67B41CA6" w:rsidR="005A7CAA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5A7CAA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3)</w:t>
            </w:r>
          </w:p>
        </w:tc>
      </w:tr>
      <w:tr w:rsidR="00FF3E6B" w:rsidRPr="00FF3E6B" w14:paraId="49822FBD" w14:textId="77777777" w:rsidTr="00732F73">
        <w:trPr>
          <w:tblHeader/>
        </w:trPr>
        <w:tc>
          <w:tcPr>
            <w:tcW w:w="11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0E7C174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F56E4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93C23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8E11C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34C73F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0A2D9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84BA2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E7178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E7E854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CD1DC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OR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FC8C0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495950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</w:tr>
      <w:tr w:rsidR="00FF3E6B" w:rsidRPr="00FF3E6B" w14:paraId="62B002C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26E407A" w14:textId="05B58C8B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Tobacco </w:t>
            </w:r>
            <w:proofErr w:type="spellStart"/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xpenditur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3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AAC417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D5948F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5508BE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1355B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6CCF81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0559E2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FA159A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F8E51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67A38A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9DCB55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258D7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BDC81D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67D7F3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n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D4539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97277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D2AE4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D7447F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F9795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B1CC3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F31A6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14836B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67A96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DB951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43D3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FE9503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6D739D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F92076" w14:textId="338F8F53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6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5EFAD9" w14:textId="5826965A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6, 4.5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CA489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34EFF0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9B72C9" w14:textId="75A526F1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8F5393" w14:textId="3CB1E181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9, 3.6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85FDFB" w14:textId="4161264D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E6D35E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BA2088" w14:textId="7B28F934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7EE909" w14:textId="50D0C2A0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8, 3.6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EB9C3" w14:textId="19014DDC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1</w:t>
            </w:r>
          </w:p>
        </w:tc>
      </w:tr>
      <w:tr w:rsidR="00FF3E6B" w:rsidRPr="00FF3E6B" w14:paraId="5165685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B76138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1951E5" w14:textId="4100FB4E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67B302" w14:textId="5F82CBA4" w:rsidR="005A7CAA" w:rsidRPr="00FF3E6B" w:rsidRDefault="007E63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8, 4.2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4B0E0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365BBC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E23CC1" w14:textId="358477AA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7E63A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418211" w14:textId="26E23210" w:rsidR="005A7CAA" w:rsidRPr="00FF3E6B" w:rsidRDefault="007E63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0, 2.2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27AABB" w14:textId="246D2F7D" w:rsidR="005A7CAA" w:rsidRPr="00FF3E6B" w:rsidRDefault="00EF414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CD98A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654A61" w14:textId="346ECE59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  <w:r w:rsidR="007E63A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E348AD" w14:textId="6839F5A3" w:rsidR="005A7CAA" w:rsidRPr="00FF3E6B" w:rsidRDefault="007E63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9, 2.2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7DBBA" w14:textId="44B91308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</w:t>
            </w:r>
          </w:p>
        </w:tc>
      </w:tr>
      <w:tr w:rsidR="00FF3E6B" w:rsidRPr="00FF3E6B" w14:paraId="1052955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603EB9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5321BE" w14:textId="49101724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422408" w14:textId="003AD80F" w:rsidR="005A7CAA" w:rsidRPr="00FF3E6B" w:rsidRDefault="00AE731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9, 3.0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6D0E9C" w14:textId="0A25E13C" w:rsidR="005A7CAA" w:rsidRPr="00FF3E6B" w:rsidRDefault="00EF414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3D6705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4A12C4D" w14:textId="7BB8F4CD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2D4656" w14:textId="562508CC" w:rsidR="005A7CAA" w:rsidRPr="00FF3E6B" w:rsidRDefault="00AE731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1, 1.9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F02C36" w14:textId="1E14B633" w:rsidR="005A7CAA" w:rsidRPr="00FF3E6B" w:rsidRDefault="00EF414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DCB45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0015BA" w14:textId="3B5B08AD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4E4522" w14:textId="72C58FE4" w:rsidR="005A7CAA" w:rsidRPr="00FF3E6B" w:rsidRDefault="00AE731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0, 1.9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EE48C" w14:textId="04A13B2A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</w:p>
        </w:tc>
      </w:tr>
      <w:tr w:rsidR="00FF3E6B" w:rsidRPr="00FF3E6B" w14:paraId="252B83B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390E11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DD70A0" w14:textId="483BD798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0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368AC8" w14:textId="012CEDEA" w:rsidR="005A7CAA" w:rsidRPr="00FF3E6B" w:rsidRDefault="00AE731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1.97, </w:t>
            </w:r>
            <w:r w:rsidR="008E6BB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7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7700A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36028D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0C49E1" w14:textId="3133275C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7AFAEF" w14:textId="3C211195" w:rsidR="005A7CAA" w:rsidRPr="00FF3E6B" w:rsidRDefault="008E6BB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9, 2.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F94D29" w14:textId="7AFFAD2C" w:rsidR="005A7CAA" w:rsidRPr="00FF3E6B" w:rsidRDefault="00EF414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811E96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34B1AC" w14:textId="4885FE2E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A52F43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90DA5E" w14:textId="220577C0" w:rsidR="005A7CAA" w:rsidRPr="00FF3E6B" w:rsidRDefault="008E6BB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8, 2.9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61B8C" w14:textId="344C4A8F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8</w:t>
            </w:r>
          </w:p>
        </w:tc>
      </w:tr>
      <w:tr w:rsidR="00FF3E6B" w:rsidRPr="00FF3E6B" w14:paraId="1A71A0A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6872ED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0DB31B" w14:textId="1BA02861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11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9CF7CF" w14:textId="16F5342C" w:rsidR="005A7CAA" w:rsidRPr="00FF3E6B" w:rsidRDefault="008E6BB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73, 6.2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DBBAB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B968AF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5F18EE" w14:textId="3A5990C2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4C1017" w14:textId="3D900FD8" w:rsidR="005A7CAA" w:rsidRPr="00FF3E6B" w:rsidRDefault="008E6BB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5, 3.2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1233F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5FB2D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5CB979" w14:textId="7A845BDF" w:rsidR="005A7CAA" w:rsidRPr="00FF3E6B" w:rsidRDefault="00A52F4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4428DB" w14:textId="4AE4671D" w:rsidR="005A7CAA" w:rsidRPr="00FF3E6B" w:rsidRDefault="008E6BB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1.34, </w:t>
            </w:r>
            <w:r w:rsidR="00A82CF6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2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0217C" w14:textId="4E74FB5B" w:rsidR="005A7CAA" w:rsidRPr="00FF3E6B" w:rsidRDefault="006D7202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1</w:t>
            </w:r>
          </w:p>
        </w:tc>
      </w:tr>
      <w:tr w:rsidR="00FF3E6B" w:rsidRPr="00FF3E6B" w14:paraId="0611947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42C5A2B" w14:textId="20DD5AD5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Equiv. disposable </w:t>
            </w:r>
            <w:proofErr w:type="spellStart"/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incom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48BEC0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6E9A7A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CD24BF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ABA5FA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AF4B10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8395E0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BD9C4C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C5EFF0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36994B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47C0C8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F93FC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714C91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7A19EF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41CB3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1D5A9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291E6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E7F730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6D0D8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AC548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327A4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89F67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C0488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AB707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522C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779867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738785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22BF14" w14:textId="0BBE329B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1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0919DD" w14:textId="3C70E705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6, 9.9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320495" w14:textId="3754B235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BE6A50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565377" w14:textId="10A8975D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CCC61B" w14:textId="57931A00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3, 6.9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D8FDC3" w14:textId="3E5D118F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8BD0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C59EA3" w14:textId="047FBBC5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9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6389B0" w14:textId="345D13FF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3, 6.9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600CC" w14:textId="52E73B76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5</w:t>
            </w:r>
          </w:p>
        </w:tc>
      </w:tr>
      <w:tr w:rsidR="00FF3E6B" w:rsidRPr="00FF3E6B" w14:paraId="6B09B90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28AD2B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8822F5" w14:textId="7E9127E4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.1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B21721" w14:textId="2262E46E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65, 14.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2E05D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A39D9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E18D70" w14:textId="5D2CB5E8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7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FBC487" w14:textId="2F982C54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1, 8.7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AF236B" w14:textId="75F0B462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7EE987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5ACEFE" w14:textId="12DD3708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</w:t>
            </w:r>
            <w:r w:rsidR="00805C8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C392A2" w14:textId="07FA17F8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1, 8.8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D18B6" w14:textId="37A6901D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2</w:t>
            </w:r>
          </w:p>
        </w:tc>
      </w:tr>
      <w:tr w:rsidR="00FF3E6B" w:rsidRPr="00FF3E6B" w14:paraId="4E29542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0B7916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312878" w14:textId="1FEEA086" w:rsidR="005A7CAA" w:rsidRPr="00FF3E6B" w:rsidRDefault="00A82CF6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EA5797" w14:textId="390E6083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93, 25.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2F071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22F988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FC56F5" w14:textId="0B8EA228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1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A0A08A" w14:textId="556A40E5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2, 11.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3B961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F8CC0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B86883" w14:textId="335D395C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.1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8E2B01" w14:textId="532833DE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2, 11.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4A5C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700FD9F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8F5715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0C8975" w14:textId="3C863584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3.8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023CA0" w14:textId="17B5E914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.6, 53.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DC87F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59C1C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6C23F3" w14:textId="7654AEC3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1.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ABD248" w14:textId="3F65F55A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82, 25.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AEE60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BC6F0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FBD4AE" w14:textId="7BF8BBC0" w:rsidR="005A7CAA" w:rsidRPr="00FF3E6B" w:rsidRDefault="00805C8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1.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1AE417" w14:textId="192AF8A3" w:rsidR="005A7CAA" w:rsidRPr="00FF3E6B" w:rsidRDefault="00AD31F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81, 25.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D07C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4D95584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B2AE5C7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7BDCA8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710531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850B1B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ABD6AF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FBDE1F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291D4A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F991A6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F970A0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067BCB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6C008D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098D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11FC49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68C7FA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CCAB6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D818F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43467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F3826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DD5E7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7CC60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C6D8F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7F037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B5478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8692B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8299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434977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C5CD0A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Fe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57DFF5" w14:textId="7555F2AA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37A659" w14:textId="5363C271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5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F5975A" w14:textId="7549424B" w:rsidR="005A7CAA" w:rsidRPr="00FF3E6B" w:rsidRDefault="00197CF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0BC043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FA14AE" w14:textId="7FDFCC82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F85696" w14:textId="00A9955D" w:rsidR="005A7CAA" w:rsidRPr="00FF3E6B" w:rsidRDefault="00197CF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1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4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1EB099" w14:textId="677C3B7E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69E46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6B2E63" w14:textId="1355C361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DF5AF1" w14:textId="3FADD67D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1</w:t>
            </w:r>
            <w:r w:rsidR="005A7CA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09442" w14:textId="07AF4713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  <w:r w:rsidR="00197CF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7</w:t>
            </w:r>
          </w:p>
        </w:tc>
      </w:tr>
      <w:tr w:rsidR="00FF3E6B" w:rsidRPr="00FF3E6B" w14:paraId="1BA9C14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A3BB39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452515F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08974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A082F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CD277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6F72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83693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67965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0FEF55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163EB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70592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91E3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4F9FFE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69C18C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5-3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330D8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99A1B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DDEED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421075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22C4B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E2220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3F8C0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EBD89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DFD4F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FAF57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75F2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B679D4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DA5B17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5-5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E560F7" w14:textId="365DAC04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C5B4E0" w14:textId="59A42121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2468B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, 1.0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B8EAB6" w14:textId="29239FE8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E11333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E5A7EE" w14:textId="1305587E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683A17" w14:textId="59FAC598" w:rsidR="005A7CAA" w:rsidRPr="00FF3E6B" w:rsidRDefault="002468B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3, 1.5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895C05" w14:textId="48B54461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69C199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8E6D60" w14:textId="2DCA4D5F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06EC91" w14:textId="451E7388" w:rsidR="005A7CAA" w:rsidRPr="00FF3E6B" w:rsidRDefault="00E6209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3, 1.5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E57B5" w14:textId="545ECEC9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</w:t>
            </w:r>
          </w:p>
        </w:tc>
      </w:tr>
      <w:tr w:rsidR="00FF3E6B" w:rsidRPr="00FF3E6B" w14:paraId="7D9AB26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09CDE3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5+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2C6B89" w14:textId="48DCB4BA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D79A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263A2A" w14:textId="301366D8" w:rsidR="005A7CAA" w:rsidRPr="00FF3E6B" w:rsidRDefault="00E6209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1, 0.4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923D7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14CE0C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576D36" w14:textId="32C7D0C8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057853" w14:textId="2BBF3F7D" w:rsidR="005A7CAA" w:rsidRPr="00FF3E6B" w:rsidRDefault="00E6209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9, 1.4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E5DB78" w14:textId="335708B9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gt;</w:t>
            </w:r>
            <w:r w:rsidR="005A7CA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7218A3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BF86E4" w14:textId="52A927A0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A6B3DE" w14:textId="6A06A110" w:rsidR="005A7CAA" w:rsidRPr="00FF3E6B" w:rsidRDefault="00E6209C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9, 1.4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F19BA" w14:textId="43B98330" w:rsidR="005A7CAA" w:rsidRPr="00FF3E6B" w:rsidRDefault="001D79A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gt;</w:t>
            </w:r>
            <w:r w:rsidR="005A7CA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2468B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</w:p>
        </w:tc>
      </w:tr>
      <w:tr w:rsidR="00FF3E6B" w:rsidRPr="00FF3E6B" w14:paraId="15819FD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BA542F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iquid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3C6F35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831FD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686D6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43A694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E5A69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354BA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A4C44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F0A938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C9D99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AD36E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FBC2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C5F7D9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DD26F6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Low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2C85E1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18F2C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25FD8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67B0F7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0CF44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048D3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AADBD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8BF8A3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2616A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40DB9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5FE0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1CAD6E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627115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idd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99214D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9F455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32ECB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AF525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F5A53F" w14:textId="6D4FA0B4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D14818" w14:textId="67B779E5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C76AE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55D03E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6A67B0" w14:textId="1EA448F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18B770" w14:textId="39242E9D" w:rsidR="005A7CAA" w:rsidRPr="00FF3E6B" w:rsidRDefault="00DB3E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19, 0.4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1F7C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190CC4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A2EDF9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High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90610C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E7B8F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AEB62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88E4C9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1CD13D" w14:textId="74CAFA82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93D438" w14:textId="009381B4" w:rsidR="005A7CAA" w:rsidRPr="00FF3E6B" w:rsidRDefault="00DB3E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0.04, </w:t>
            </w:r>
            <w:r w:rsidR="00BD269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4157F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D9511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0994F6" w14:textId="6D30D0C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DB3ED5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A46986" w14:textId="09398436" w:rsidR="005A7CAA" w:rsidRPr="00FF3E6B" w:rsidRDefault="00BD269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4, 0.1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1107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B4775B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FA1BC9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08ACE3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DD432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65FBF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18039E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3A207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FC755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2F154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45009E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97C25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07A05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F9C9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6FF40F8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7CE3E5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wned outrigh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3FBB48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00930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14124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B0F3A1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3452A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53C9D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7298D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85E4D3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4C614E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1C791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D864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A17E4B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03A1EE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ortgag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67E7D4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35649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61D40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70EF35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9A4DAA" w14:textId="22EB23B5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A22C61" w14:textId="531AB0F3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D830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D830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4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8D52DD" w14:textId="1A486013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B0C90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1C8B67" w14:textId="44EA5EC2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1CA616" w14:textId="088DEC8E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D830A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2</w:t>
            </w:r>
            <w:r w:rsidR="004F120E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4.4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C989E" w14:textId="7EF3592F" w:rsidR="005A7CAA" w:rsidRPr="00FF3E6B" w:rsidRDefault="004F120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11</w:t>
            </w:r>
          </w:p>
        </w:tc>
      </w:tr>
      <w:tr w:rsidR="00FF3E6B" w:rsidRPr="00FF3E6B" w14:paraId="48605B5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AD983E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nt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B66DF9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A5AF3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3FAEF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92724D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BD75BE" w14:textId="61367C85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.1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5ADCDB" w14:textId="69BAEE8F" w:rsidR="005A7CAA" w:rsidRPr="00FF3E6B" w:rsidRDefault="004F120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3.42, </w:t>
            </w:r>
            <w:r w:rsidR="007469E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D7877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773B14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649F40" w14:textId="0DCB37C4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.2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3E2567" w14:textId="58F6BC6E" w:rsidR="005A7CAA" w:rsidRPr="00FF3E6B" w:rsidRDefault="007469E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43, 11.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DC1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389F17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9DD062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t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501206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D0428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95006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13DFEB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62416C" w14:textId="688A2398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749EE2" w14:textId="4D75B6F9" w:rsidR="005A7CAA" w:rsidRPr="00FF3E6B" w:rsidRDefault="007469E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5, 3.7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0004FC" w14:textId="07B3D3B6" w:rsidR="005A7CAA" w:rsidRPr="00FF3E6B" w:rsidRDefault="004F120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ACC434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3E3E95" w14:textId="70BB6902" w:rsidR="005A7CAA" w:rsidRPr="00FF3E6B" w:rsidRDefault="00D830A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F3A5A9" w14:textId="5B721540" w:rsidR="005A7CAA" w:rsidRPr="00FF3E6B" w:rsidRDefault="007469E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5, 3.7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6FB78" w14:textId="527E6F1E" w:rsidR="005A7CAA" w:rsidRPr="00FF3E6B" w:rsidRDefault="004F120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4</w:t>
            </w:r>
          </w:p>
        </w:tc>
      </w:tr>
      <w:tr w:rsidR="00FF3E6B" w:rsidRPr="00FF3E6B" w14:paraId="65C7757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01A8B7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Household lo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B254B1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67C67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35BDF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4C5747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10C00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A2E5F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5D1B7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5F3328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E6CC9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42E13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6F59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DB5201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F171FA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Greater capital c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AE5C4F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18306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05698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1AE744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AEA00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23E122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4AFAF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18ADAA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F31B5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6D07A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ADE0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43C09C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9BFE60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st of stat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7A6650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B4092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D084F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C8B045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31CE41" w14:textId="6AFBBF93" w:rsidR="005A7CAA" w:rsidRPr="00FF3E6B" w:rsidRDefault="007469E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C24EE3" w14:textId="7AA88CB2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7469E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7469E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590193" w14:textId="0C367695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B9E5D8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782C36" w14:textId="3D33A5A4" w:rsidR="005A7CAA" w:rsidRPr="00FF3E6B" w:rsidRDefault="009E146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44F7B9" w14:textId="269FA0F6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0417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</w:t>
            </w:r>
          </w:p>
        </w:tc>
      </w:tr>
      <w:tr w:rsidR="00FF3E6B" w:rsidRPr="00FF3E6B" w14:paraId="30608BF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4F32AA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577FC5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ACD848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611DD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DC24D7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22CD5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2B2BE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F4160A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A2648B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C0E1D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A58A0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D88A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0132E10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E58082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Degree or hig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7FBA8B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242CA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D10DE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1103D9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18042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632EE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0AD6E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9E3B30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584CE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8B956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EAB6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7134CD1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F02D2E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Certificate to Diploma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01EA71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8BE74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335D9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F9A2D7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CE1BE4" w14:textId="688F4BC3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1103D9" w14:textId="011FEA08" w:rsidR="005A7CAA" w:rsidRPr="00FF3E6B" w:rsidRDefault="009E146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2, 1.9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CD65CA" w14:textId="3883A604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3C6B49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0A3C1B" w14:textId="3DE3E8FB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B07CF9" w14:textId="4EEB0C5B" w:rsidR="005A7CAA" w:rsidRPr="00FF3E6B" w:rsidRDefault="009E146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2, 1.9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739E4" w14:textId="0EE14A71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3</w:t>
            </w:r>
          </w:p>
        </w:tc>
      </w:tr>
      <w:tr w:rsidR="00FF3E6B" w:rsidRPr="00FF3E6B" w14:paraId="2D9E8E1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AC254D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 post-secondary qualification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1FB4E5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6B785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F3FEC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3816D4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74A5978" w14:textId="5CCC2615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57232A" w14:textId="5CDDB7E4" w:rsidR="005A7CAA" w:rsidRPr="00FF3E6B" w:rsidRDefault="009E146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4, 2.4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ECE28A" w14:textId="61AA6EB9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9BBB1A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9A641A" w14:textId="02C6B003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FF0186" w14:textId="0C7D5C24" w:rsidR="005A7CAA" w:rsidRPr="00FF3E6B" w:rsidRDefault="009E146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4, 2.43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A67D8" w14:textId="7A04B4DB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1</w:t>
            </w:r>
          </w:p>
        </w:tc>
      </w:tr>
      <w:tr w:rsidR="00FF3E6B" w:rsidRPr="00FF3E6B" w14:paraId="74DADB0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BE63F9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one paren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0E09D8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9C7AC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1E55C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CD329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1BBF4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84CAA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5F185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34EFB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DCDE8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50B5F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2441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6CD570C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118FFC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CD7483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FBA7B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5F224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4B2DA1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660F4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641B8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81385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5AB50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DF7E1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F5538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2691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BBD114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54D763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lastRenderedPageBreak/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D7E147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CEA6BB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832F5F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612DE3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E2F95B" w14:textId="7FED40D2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850621" w14:textId="1894EA7D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1.33, 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48F35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AAF6F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D03BD6" w14:textId="1E891E0C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1947B1A" w14:textId="069BA3D6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9E1464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="0065540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35FB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04A2E4C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4CCA68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ambling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FDA3B1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7D81B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E5F6B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6377F6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1FB55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7B938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D8921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7695E9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5E7F59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4877E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C115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052AAF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300893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C5DE85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F67C8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14AD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54BFD7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46892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078FD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2688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A4A66C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549D1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1BE7F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F537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323861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74B2CD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FC0E62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C08A0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7B68B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B6CDCDE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6206D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AC556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55CD7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1B79DF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345A8E" w14:textId="56C7FD62" w:rsidR="005A7CAA" w:rsidRPr="00FF3E6B" w:rsidRDefault="0065540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82F884" w14:textId="271113C4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</w:t>
            </w:r>
            <w:r w:rsidR="0065540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65540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4AE67" w14:textId="0341D7B9" w:rsidR="005A7CAA" w:rsidRPr="00FF3E6B" w:rsidRDefault="0065540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gt;0.9</w:t>
            </w:r>
          </w:p>
        </w:tc>
      </w:tr>
      <w:tr w:rsidR="00FF3E6B" w:rsidRPr="00FF3E6B" w14:paraId="0FE0539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DB6CE2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lcohol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ECD5BF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D0CA5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EF502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E30597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5A63C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B173D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B52C8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47A572B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6EDD78" w14:textId="77777777" w:rsidR="005A7CAA" w:rsidRPr="00FF3E6B" w:rsidRDefault="005A7CAA" w:rsidP="00732F7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331E0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4FAA5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0A7C864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F2FAC1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8A9B7A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7B573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CE704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7B78CE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A5135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E2FA5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ABD06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265BFC0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7A1086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D8D47A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C001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0A903FA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37A79B" w14:textId="77777777" w:rsidR="005A7CAA" w:rsidRPr="00FF3E6B" w:rsidRDefault="005A7CAA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25DB66" w14:textId="77777777" w:rsidR="005A7CAA" w:rsidRPr="00FF3E6B" w:rsidRDefault="005A7CAA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5E95B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A2A07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F3D22D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D2B801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E9C5EC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5AB41F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EBCC46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C6A325" w14:textId="3157428F" w:rsidR="005A7CAA" w:rsidRPr="00FF3E6B" w:rsidRDefault="0065540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6D771E" w14:textId="25B0FD26" w:rsidR="005A7CAA" w:rsidRPr="00FF3E6B" w:rsidRDefault="0065540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4, 1.3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F87F9" w14:textId="2096627D" w:rsidR="005A7CAA" w:rsidRPr="00FF3E6B" w:rsidRDefault="0065540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gt;0.9</w:t>
            </w:r>
          </w:p>
        </w:tc>
      </w:tr>
      <w:tr w:rsidR="00FF3E6B" w:rsidRPr="00FF3E6B" w14:paraId="04C95DB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AE62482" w14:textId="77777777" w:rsidR="005A7CAA" w:rsidRPr="00FF3E6B" w:rsidRDefault="005A7CAA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lang w:eastAsia="en-AU"/>
              </w:rPr>
              <w:t>n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obs.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A13765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7AF4BF4" w14:textId="77777777" w:rsidR="005A7CAA" w:rsidRPr="00FF3E6B" w:rsidRDefault="005A7CAA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B01CEDE" w14:textId="77777777" w:rsidR="005A7CAA" w:rsidRPr="00FF3E6B" w:rsidRDefault="005A7CAA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6A04D3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147D4E4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BBEF82E" w14:textId="77777777" w:rsidR="005A7CAA" w:rsidRPr="00FF3E6B" w:rsidRDefault="005A7CAA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843F63E" w14:textId="77777777" w:rsidR="005A7CAA" w:rsidRPr="00FF3E6B" w:rsidRDefault="005A7CAA" w:rsidP="00732F73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4A9A58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30FD212" w14:textId="77777777" w:rsidR="005A7CAA" w:rsidRPr="00FF3E6B" w:rsidRDefault="005A7CA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0,036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20FAEDE8" w14:textId="77777777" w:rsidR="005A7CAA" w:rsidRPr="00FF3E6B" w:rsidRDefault="005A7CAA" w:rsidP="00732F73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85B04D" w14:textId="77777777" w:rsidR="005A7CAA" w:rsidRPr="00FF3E6B" w:rsidRDefault="005A7CAA" w:rsidP="00732F73">
            <w:pPr>
              <w:spacing w:after="0" w:line="240" w:lineRule="auto"/>
              <w:ind w:left="147" w:right="147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40F1835F" w14:textId="77777777" w:rsidTr="00FF3E6B">
        <w:trPr>
          <w:trHeight w:hRule="exact" w:val="1459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1179665" w14:textId="4BD08189" w:rsidR="005A7CAA" w:rsidRPr="00FF3E6B" w:rsidRDefault="00FF3E6B" w:rsidP="00732F73">
            <w:pPr>
              <w:spacing w:after="0" w:line="240" w:lineRule="auto"/>
              <w:ind w:left="147" w:right="147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F3E6B">
              <w:rPr>
                <w:rFonts w:eastAsiaTheme="majorEastAsia" w:cstheme="majorBidi"/>
                <w:i/>
                <w:iCs/>
                <w:sz w:val="20"/>
                <w:szCs w:val="20"/>
              </w:rPr>
              <w:t>Note: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</w:t>
            </w:r>
            <w:r w:rsidRPr="00FF3E6B">
              <w:rPr>
                <w:rFonts w:eastAsia="Arial" w:cs="Times New Roman"/>
                <w:sz w:val="20"/>
                <w:szCs w:val="20"/>
                <w:vertAlign w:val="superscript"/>
              </w:rPr>
              <w:t>1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CI = Confidence Interval; RR = Risk Ratio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 xml:space="preserve">a 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Tobacco expenditure levels = either zero expenditure or into five equally distributed household expenditure quintiles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>b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Disposable income = gross income minus income tax and levies, i.e. the net income available for consumption and saving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FF3E6B"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  <w:t xml:space="preserve"># </w:t>
            </w:r>
            <w:r w:rsidRPr="00FF3E6B">
              <w:rPr>
                <w:rFonts w:eastAsia="Times New Roman" w:cs="Times New Roman"/>
                <w:sz w:val="20"/>
                <w:szCs w:val="20"/>
                <w:lang w:eastAsia="en-AU"/>
              </w:rPr>
              <w:t>Gender, age and education are the characteristics of the household referenced person, who is a person chosen to represent a household in a survey</w:t>
            </w:r>
          </w:p>
        </w:tc>
      </w:tr>
    </w:tbl>
    <w:p w14:paraId="0C49B5D2" w14:textId="77777777" w:rsidR="005A7CAA" w:rsidRPr="00FF3E6B" w:rsidRDefault="005A7CAA" w:rsidP="005A7CAA"/>
    <w:p w14:paraId="543FAB99" w14:textId="17859D96" w:rsidR="005C5803" w:rsidRPr="00FF3E6B" w:rsidRDefault="002766F3" w:rsidP="0028246D">
      <w:pPr>
        <w:spacing w:line="276" w:lineRule="auto"/>
      </w:pPr>
      <w:r w:rsidRPr="00FF3E6B">
        <w:t xml:space="preserve">Many cases in the HES dataset contain imputed values. </w:t>
      </w:r>
      <w:r w:rsidR="00164F3F" w:rsidRPr="00FF3E6B">
        <w:t xml:space="preserve">The following regression is identical to the regression the main article but excludes </w:t>
      </w:r>
      <w:r w:rsidR="004154FC" w:rsidRPr="00FF3E6B">
        <w:t>the 3,633</w:t>
      </w:r>
      <w:r w:rsidR="00164F3F" w:rsidRPr="00FF3E6B">
        <w:t xml:space="preserve"> </w:t>
      </w:r>
      <w:r w:rsidR="0069102D" w:rsidRPr="00FF3E6B">
        <w:t xml:space="preserve">within-scope </w:t>
      </w:r>
      <w:r w:rsidR="00164F3F" w:rsidRPr="00FF3E6B">
        <w:t xml:space="preserve">cases </w:t>
      </w:r>
      <w:r w:rsidR="007A07B8" w:rsidRPr="00FF3E6B">
        <w:t>that had</w:t>
      </w:r>
      <w:r w:rsidR="00164F3F" w:rsidRPr="00FF3E6B">
        <w:t xml:space="preserve"> imputed values</w:t>
      </w:r>
      <w:r w:rsidR="007A07B8" w:rsidRPr="00FF3E6B">
        <w:t>.</w:t>
      </w:r>
    </w:p>
    <w:p w14:paraId="69031700" w14:textId="5FA46969" w:rsidR="00334519" w:rsidRPr="00FF3E6B" w:rsidRDefault="00334519" w:rsidP="00334519">
      <w:pPr>
        <w:pStyle w:val="Caption"/>
        <w:keepNext/>
      </w:pPr>
      <w:r w:rsidRPr="00FF3E6B">
        <w:t xml:space="preserve">Table S4: </w:t>
      </w:r>
      <w:r w:rsidR="008F5904" w:rsidRPr="00FF3E6B">
        <w:t xml:space="preserve">Regression models predicting financial stress count, </w:t>
      </w:r>
      <w:r w:rsidR="00840035" w:rsidRPr="00FF3E6B">
        <w:t>without imputation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688"/>
        <w:gridCol w:w="816"/>
        <w:gridCol w:w="718"/>
        <w:gridCol w:w="101"/>
        <w:gridCol w:w="686"/>
        <w:gridCol w:w="820"/>
        <w:gridCol w:w="718"/>
        <w:gridCol w:w="101"/>
        <w:gridCol w:w="686"/>
        <w:gridCol w:w="820"/>
        <w:gridCol w:w="715"/>
      </w:tblGrid>
      <w:tr w:rsidR="00FF3E6B" w:rsidRPr="00FF3E6B" w14:paraId="5688F1FA" w14:textId="77777777" w:rsidTr="00732F73">
        <w:trPr>
          <w:tblHeader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6964447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C620C6" w14:textId="4601C74D" w:rsidR="00334519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1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E4229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110DAB" w14:textId="4D47BDB9" w:rsidR="00334519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2)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46462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EFDB802" w14:textId="5446397F" w:rsidR="00334519" w:rsidRPr="00FF3E6B" w:rsidRDefault="00ED70C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 xml:space="preserve">Multivariable model 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(3)</w:t>
            </w:r>
          </w:p>
        </w:tc>
      </w:tr>
      <w:tr w:rsidR="00FF3E6B" w:rsidRPr="00FF3E6B" w14:paraId="4A37463C" w14:textId="77777777" w:rsidTr="00732F73">
        <w:trPr>
          <w:tblHeader/>
        </w:trPr>
        <w:tc>
          <w:tcPr>
            <w:tcW w:w="11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EB7E813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4EFC17" w14:textId="3785AABA" w:rsidR="00334519" w:rsidRPr="00FF3E6B" w:rsidRDefault="00EB2A3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29DA5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AB241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99434F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C0A5EB" w14:textId="2056A261" w:rsidR="00334519" w:rsidRPr="00FF3E6B" w:rsidRDefault="00EB2A3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AA1F6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84B0E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C84589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46EF92" w14:textId="3A1233EF" w:rsidR="00334519" w:rsidRPr="00FF3E6B" w:rsidRDefault="00EB2A33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R</w:t>
            </w:r>
            <w:r w:rsidR="00334519"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618AA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95% CI</w:t>
            </w: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11127F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AU"/>
              </w:rPr>
              <w:t>p-value</w:t>
            </w:r>
          </w:p>
        </w:tc>
      </w:tr>
      <w:tr w:rsidR="00FF3E6B" w:rsidRPr="00FF3E6B" w14:paraId="0D7B6B4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58E5047" w14:textId="6AD9D982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obacco expenditur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3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FAA7D8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A9E4D5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6096CA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A140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BFFA78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9CA2B4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BEBF33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DED22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03048E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76A9F9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782DA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AD53CF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D065CD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n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DE5AD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4FBD2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17585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0A56BD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269D0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62D66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C91F5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DC41D4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A504F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BB4F9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93CF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7A7DAB7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903955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4F41984" w14:textId="1BEF8E11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83BA2B" w14:textId="33C49F29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351C2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6, </w:t>
            </w:r>
            <w:r w:rsidR="00351C2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89B598" w14:textId="6BCD801F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1088E5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497ED8" w14:textId="79527C9A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E93D2C6" w14:textId="2DB5506D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8F79E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0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8F79E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09D983" w14:textId="1699AC80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CEA398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ACC534" w14:textId="4E2A0EFC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1656B3" w14:textId="12D71321" w:rsidR="00334519" w:rsidRPr="00FF3E6B" w:rsidRDefault="003127A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3, 1.9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8DFC8" w14:textId="06EED08E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763CAE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27A35C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B2E401" w14:textId="524B4B7B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4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E1BD33" w14:textId="15030196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  <w:r w:rsidR="00351C2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89,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</w:t>
            </w:r>
            <w:r w:rsidR="00351C2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1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242845" w14:textId="687513B5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29914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B6D25E" w14:textId="78D03E08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B13E56" w14:textId="6F904B74" w:rsidR="00334519" w:rsidRPr="00FF3E6B" w:rsidRDefault="008F79E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2</w:t>
            </w:r>
            <w:r w:rsidR="0033451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6B12914" w14:textId="3AF02D8A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581DB2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C2314D" w14:textId="0F58FDF5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EA3CA6" w14:textId="66EEFC0E" w:rsidR="00334519" w:rsidRPr="00FF3E6B" w:rsidRDefault="003127AD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4, 2.0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598CE" w14:textId="59ED40DD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8379F7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6C2FB3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6EC4D0" w14:textId="39127694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0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8130C9" w14:textId="4DB2A06D" w:rsidR="00334519" w:rsidRPr="00FF3E6B" w:rsidRDefault="00351C2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3, 2.8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3964F7" w14:textId="080D9355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2E3185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28CB4B" w14:textId="63396A43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3021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0BDD5A" w14:textId="7AC839BD" w:rsidR="00334519" w:rsidRPr="00FF3E6B" w:rsidRDefault="008F79E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0, 1.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37AF1F" w14:textId="1BEE79DB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646018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B5FDB3" w14:textId="4EE2977F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ED28B73" w14:textId="2FCF8F54" w:rsidR="00334519" w:rsidRPr="00FF3E6B" w:rsidRDefault="008013D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4, 2.03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CA94B" w14:textId="60F64BE2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75A72FB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ECECB2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415469" w14:textId="49039332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5021C7" w14:textId="2F5AFB24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351C2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8, 3.0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2C9CC5" w14:textId="4149B729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487045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BF329C" w14:textId="1D169E64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30211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0567CF" w14:textId="2BD2C16A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8F79E0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5, 1.8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6C4193" w14:textId="018E3572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A1C61E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E55314" w14:textId="2F0A03E6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B116E3" w14:textId="7383F8F7" w:rsidR="00334519" w:rsidRPr="00FF3E6B" w:rsidRDefault="008013D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9, 1.9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7B63D" w14:textId="7E926E15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232A617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DDFBA9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0C5231" w14:textId="6951CE9B" w:rsidR="00334519" w:rsidRPr="00FF3E6B" w:rsidRDefault="0030211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BA0CCD" w14:textId="7D66D721" w:rsidR="00334519" w:rsidRPr="00FF3E6B" w:rsidRDefault="00351C2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3, 2.8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89D6A3" w14:textId="78520EE6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FBED9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D7043C" w14:textId="63FD71A7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CA6329" w14:textId="2D466D31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3127AD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4, 1.8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4B155B" w14:textId="2014D18A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D7F087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74B737" w14:textId="08791A29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A587BA" w14:textId="5D2112B0" w:rsidR="00334519" w:rsidRPr="00FF3E6B" w:rsidRDefault="008013D4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8, 1.8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4E719" w14:textId="70AF8E05" w:rsidR="00334519" w:rsidRPr="00FF3E6B" w:rsidRDefault="009C1E2E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7A062D4A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C1A8B82" w14:textId="6845FF6E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Equiv. disposable 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income </w:t>
            </w:r>
            <w:proofErr w:type="spellStart"/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</w:t>
            </w:r>
            <w:r w:rsidR="00FF3E6B" w:rsidRPr="00FF3E6B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166DB3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1F3758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3F1E6D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3176A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EA1FFD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7E0E22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94FE29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8B52D4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995BB0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034E00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830FE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18E8FD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047361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 (High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CB480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97DF3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5ACEF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BC3BED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7D0C8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57843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79247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D7A248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D7592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851E5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9C74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78965ED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30E28D" w14:textId="77777777" w:rsidR="00823178" w:rsidRPr="00FF3E6B" w:rsidRDefault="00823178" w:rsidP="00823178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7024F3" w14:textId="79FF2C7D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06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463D12" w14:textId="6C0E435D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6, 2.5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A19742" w14:textId="34D9A178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B348FE6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814AFE" w14:textId="4D77A26D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4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269CFC" w14:textId="30D68593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4, 2.0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61378D" w14:textId="604433C6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59D0B6B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4CBD0A1" w14:textId="11466DAF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0F7247" w14:textId="02A3D999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2, 1.9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FD3B4" w14:textId="3AFABDF2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38656D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17FE26" w14:textId="77777777" w:rsidR="00823178" w:rsidRPr="00FF3E6B" w:rsidRDefault="00823178" w:rsidP="00823178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3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7DFBD5" w14:textId="50C0877C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88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832CFF4" w14:textId="387A1210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5, 3.5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60989C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4CB71C3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BD81E8F" w14:textId="0CD38C77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1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1909D2" w14:textId="2A5BB356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7, 2.6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9AAE21" w14:textId="49FDD218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1716F5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D88F39" w14:textId="1F97C028" w:rsidR="00823178" w:rsidRPr="00FF3E6B" w:rsidRDefault="00CF31F0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1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FB257E" w14:textId="2D890BBB" w:rsidR="00823178" w:rsidRPr="00FF3E6B" w:rsidRDefault="009055E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74, 2.57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A3DEB" w14:textId="51BD8E4B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6ECA154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BE09E2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2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8E2181" w14:textId="168AF835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64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A83C30" w14:textId="45230438" w:rsidR="00334519" w:rsidRPr="00FF3E6B" w:rsidRDefault="00D35A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81, 5.6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19CD9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0F1C12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58BA2CD" w14:textId="63125787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8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F15DB3" w14:textId="5920EFA5" w:rsidR="00334519" w:rsidRPr="00FF3E6B" w:rsidRDefault="00D35A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37, 3.4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A483F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866FF1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54A17E" w14:textId="015AC4FE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7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C448F3" w14:textId="20DD8E90" w:rsidR="00334519" w:rsidRPr="00FF3E6B" w:rsidRDefault="00D35A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8, 3.35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F548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A77D0D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A04AF1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 (Lowest)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67F842" w14:textId="63BCFE29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.59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ABEDB8" w14:textId="39CB2E72" w:rsidR="00334519" w:rsidRPr="00FF3E6B" w:rsidRDefault="00D35A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.25, 9.2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ECB7B7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F4D6DD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7B7526" w14:textId="778DA59C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4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49F485" w14:textId="49004C75" w:rsidR="00334519" w:rsidRPr="00FF3E6B" w:rsidRDefault="00093AB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65, 5.33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36514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9D81AA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829889" w14:textId="60302DE6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4.1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2297E3" w14:textId="52749065" w:rsidR="00334519" w:rsidRPr="00FF3E6B" w:rsidRDefault="00093AB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.45, 5.08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9AA5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97D96E2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194E722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873E15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0978B5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0CA255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0710B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818DFF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D56173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AC5BA8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E91983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288972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1D1A5BC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3EA64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A27F24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123292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2AD60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62370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E5783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94073D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A91E5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FD55D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D293A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76A41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81D1F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60886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DF25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D27786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985E6C2" w14:textId="77777777" w:rsidR="00823178" w:rsidRPr="00FF3E6B" w:rsidRDefault="00823178" w:rsidP="00823178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Fema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F261F7" w14:textId="2D596766" w:rsidR="00823178" w:rsidRPr="00FF3E6B" w:rsidRDefault="00A43AF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A51121" w14:textId="046401B8" w:rsidR="00823178" w:rsidRPr="00FF3E6B" w:rsidRDefault="00093ABF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2, 1.3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08EF502" w14:textId="4CB394D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75A1548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EF56E7" w14:textId="60C58CF9" w:rsidR="00823178" w:rsidRPr="00FF3E6B" w:rsidRDefault="00A43AF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E5BD8C" w14:textId="2B4368F5" w:rsidR="00823178" w:rsidRPr="00FF3E6B" w:rsidRDefault="00093ABF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, 1.2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A597B2" w14:textId="493AA59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4B980D3" w14:textId="77777777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8FED7A" w14:textId="0F5AA2C6" w:rsidR="00823178" w:rsidRPr="00FF3E6B" w:rsidRDefault="00A43AF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963E74" w14:textId="07853BD8" w:rsidR="00823178" w:rsidRPr="00FF3E6B" w:rsidRDefault="00093ABF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1, 1.2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6DFDF" w14:textId="41D0790E" w:rsidR="00823178" w:rsidRPr="00FF3E6B" w:rsidRDefault="00823178" w:rsidP="0082317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38</w:t>
            </w:r>
          </w:p>
        </w:tc>
      </w:tr>
      <w:tr w:rsidR="00FF3E6B" w:rsidRPr="00FF3E6B" w14:paraId="747C87C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42F424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9CD20F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33602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FC24F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D23C49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38D38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17CE9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5E3E7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D8E53F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38C9B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9EF27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833E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75039A1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729D9C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15-3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15574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C2A81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B878D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3019AB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983B1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1EA8A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93918A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E74E1B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050CA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C2C88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3612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E5F5A2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3A6A26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lastRenderedPageBreak/>
              <w:t>  35-54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0703E8" w14:textId="09CAAEEE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A43AF8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A2D956C" w14:textId="1FA54771" w:rsidR="00334519" w:rsidRPr="00FF3E6B" w:rsidRDefault="00093AB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5, 0.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CA4EA3" w14:textId="30A17139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26707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16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37AD7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067795" w14:textId="55BE4CB7" w:rsidR="00334519" w:rsidRPr="00FF3E6B" w:rsidRDefault="00A43AF8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2688BC" w14:textId="2D9908EC" w:rsidR="00334519" w:rsidRPr="00FF3E6B" w:rsidRDefault="00093ABF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1, 1.1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588CEE" w14:textId="48956B95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26707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023713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BBDE7E" w14:textId="3B5F0719" w:rsidR="00334519" w:rsidRPr="00FF3E6B" w:rsidRDefault="00BB0F5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4535D7E" w14:textId="0A52629E" w:rsidR="00334519" w:rsidRPr="00FF3E6B" w:rsidRDefault="000047F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2, 1.1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67CD3" w14:textId="586EB286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26707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</w:t>
            </w:r>
          </w:p>
        </w:tc>
      </w:tr>
      <w:tr w:rsidR="00FF3E6B" w:rsidRPr="00FF3E6B" w14:paraId="7F7B9FF9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B129084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55+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3EE594" w14:textId="6A61419C" w:rsidR="00334519" w:rsidRPr="00FF3E6B" w:rsidRDefault="00BB0F5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FA3F7F" w14:textId="47EB9403" w:rsidR="00334519" w:rsidRPr="00FF3E6B" w:rsidRDefault="000047F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2, 0.42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62D81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3087B8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774149" w14:textId="5BFE68CC" w:rsidR="00334519" w:rsidRPr="00FF3E6B" w:rsidRDefault="00BB0F5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7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104831" w14:textId="25355F38" w:rsidR="00334519" w:rsidRPr="00FF3E6B" w:rsidRDefault="000047F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8, 0.91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AE3BE4" w14:textId="7BE648A5" w:rsidR="00334519" w:rsidRPr="00FF3E6B" w:rsidRDefault="0026707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33C8D9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10CC0B" w14:textId="4B50E113" w:rsidR="00334519" w:rsidRPr="00FF3E6B" w:rsidRDefault="00BB0F5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070BB4E" w14:textId="6202E873" w:rsidR="00334519" w:rsidRPr="00FF3E6B" w:rsidRDefault="000047F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69, 0.9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E7C1A" w14:textId="7688DF59" w:rsidR="00334519" w:rsidRPr="00FF3E6B" w:rsidRDefault="0026707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02</w:t>
            </w:r>
          </w:p>
        </w:tc>
      </w:tr>
      <w:tr w:rsidR="00FF3E6B" w:rsidRPr="00FF3E6B" w14:paraId="3229E1C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B50BF1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iquid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97F962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14726D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A9612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A01736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B52D0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8D53F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DBE0D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34E2A7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C1043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CB365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0138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63B4F8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BC88BC8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Low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A7395F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50B07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8E1BC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DCD29C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C90B9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CD83B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427BE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988C9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56226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72569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150F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611A0AF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677C75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iddl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1E8319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29833D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408BBA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E14EB7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39AD5C0" w14:textId="3A1C9DE3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BB0F5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07218F" w14:textId="2338FBDB" w:rsidR="00334519" w:rsidRPr="00FF3E6B" w:rsidRDefault="000047F0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1, 0.39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9F39A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9727E5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650FC4" w14:textId="727D0633" w:rsidR="00334519" w:rsidRPr="00FF3E6B" w:rsidRDefault="00BB0F5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1AB556" w14:textId="5A11AC58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31, 0.4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B63A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26451E0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F2308F5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High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1B826F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67B79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FAD87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4F71C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CC8E45" w14:textId="42DB1B7E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77AE900" w14:textId="3D8A9071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3, 0.3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49694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857F50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5FBE2C" w14:textId="5BDC223F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10F7F05" w14:textId="07E268C0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23, 0.3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89EE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3D9A225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49E7E30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F5BCA63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6FEE5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183AA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8FF75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1054B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8ECC5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842257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CA4587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7E3A2D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EA7CC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0B48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072DF14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2E116D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wned outrigh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5F4DFA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3F3F5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6CFBE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50912A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1D77E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8E57C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C9315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977F47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E927E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0ABCF9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86A9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591E7A4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8F1DFF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Mortgag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7E7F3F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E49C4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4B59E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EC5E40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C93E27" w14:textId="6C667ADA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B6229B2" w14:textId="3953D4F1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9, 1.7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FE66F1A" w14:textId="4288F308" w:rsidR="00334519" w:rsidRPr="00FF3E6B" w:rsidRDefault="00346F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640FF6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92ECC7" w14:textId="7AD37B7A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9290BD" w14:textId="64229F48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9, 1.79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7AC00" w14:textId="69096259" w:rsidR="00334519" w:rsidRPr="00FF3E6B" w:rsidRDefault="00346F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5530C60E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44EC01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nted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1E946A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308D3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A71D3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F18F92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C1B71A3" w14:textId="2EE3DEAB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E34897" w14:textId="6AD1399E" w:rsidR="00334519" w:rsidRPr="00FF3E6B" w:rsidRDefault="00CA75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1.92, </w:t>
            </w:r>
            <w:r w:rsidR="003A20DA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64A28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CBC989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36E0DB" w14:textId="7B7015EB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65CD8AB" w14:textId="016DD43B" w:rsidR="00334519" w:rsidRPr="00FF3E6B" w:rsidRDefault="003A20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90, 2.5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1114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35A30F6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2AEB31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Ot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88D840D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0FCAF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0EAB40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7088CD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0EEA78" w14:textId="358A38EF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3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D45CE71" w14:textId="588C2825" w:rsidR="00334519" w:rsidRPr="00FF3E6B" w:rsidRDefault="003A20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7, 2.97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0D9E84" w14:textId="60008B82" w:rsidR="00334519" w:rsidRPr="00FF3E6B" w:rsidRDefault="00346F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787032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190906F" w14:textId="7FFA11D9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.2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01E50A" w14:textId="09AB4D23" w:rsidR="00334519" w:rsidRPr="00FF3E6B" w:rsidRDefault="003A20DA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65, 2.94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C8E12" w14:textId="0B372DDE" w:rsidR="00334519" w:rsidRPr="00FF3E6B" w:rsidRDefault="00346FD5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1AAA2EB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B9375A1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Household lo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1481B2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C06C3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038E9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482C56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7DC966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482C2E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77C482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5E8BC0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82843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169E2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D065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5B0A106C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CE47BF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Greater capital city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A31F23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5EE56C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83308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AE9CC5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51E86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4D580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536457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E134F6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D906B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E3897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CDAF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940EF6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24EA62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Rest of state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F4081B4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BC908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501AFC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CC2827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133EFB" w14:textId="121DACB5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6640EDB" w14:textId="46097763" w:rsidR="00334519" w:rsidRPr="00FF3E6B" w:rsidRDefault="00DC6E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2, 1.00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9AC226" w14:textId="7469B26A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1745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44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716F66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F8D6DE" w14:textId="3056E73E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57D4B2" w14:textId="091CD5C7" w:rsidR="00334519" w:rsidRPr="00FF3E6B" w:rsidRDefault="00DC6E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83, 1.00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78688" w14:textId="713CABD4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11745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54</w:t>
            </w:r>
          </w:p>
        </w:tc>
      </w:tr>
      <w:tr w:rsidR="00FF3E6B" w:rsidRPr="00FF3E6B" w14:paraId="3E7D963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2C9D07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90FD3E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501C5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5C609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8F26E0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73CEF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D7E46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62E56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E07053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6011A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6922B7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AD22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B688D48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F8603E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Degree or higher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D91276E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4A2790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09179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FDB023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FF0528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19A72A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2E908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E6B1C3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25C13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72626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4DF5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4B61FDC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00CEFD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Certificate to Diploma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B116C7E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7BFA8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D472EA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ED601E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312F194" w14:textId="46D60167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CA7045" w14:textId="0F3CA953" w:rsidR="00334519" w:rsidRPr="00FF3E6B" w:rsidRDefault="00DC6E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4, 1.36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941AEB4" w14:textId="3243AEB5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5F1A3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1</w:t>
            </w:r>
            <w:r w:rsidR="00117452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7D8239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9DA6492" w14:textId="1880C3F6" w:rsidR="00334519" w:rsidRPr="00FF3E6B" w:rsidRDefault="0064180B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511386" w14:textId="7E0F109D" w:rsidR="00334519" w:rsidRPr="00FF3E6B" w:rsidRDefault="00DC6E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5, 1.36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6D764" w14:textId="373BC1D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</w:t>
            </w:r>
            <w:r w:rsidR="005F1A37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.008</w:t>
            </w:r>
          </w:p>
        </w:tc>
      </w:tr>
      <w:tr w:rsidR="00FF3E6B" w:rsidRPr="00FF3E6B" w14:paraId="7FA0FD2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50BAA5" w14:textId="77777777" w:rsidR="005F1A37" w:rsidRPr="00FF3E6B" w:rsidRDefault="005F1A37" w:rsidP="005F1A37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 post-secondary qualification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150422" w14:textId="77777777" w:rsidR="005F1A37" w:rsidRPr="00FF3E6B" w:rsidRDefault="005F1A37" w:rsidP="005F1A37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64C9565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30C2613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41D6D55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F84C31" w14:textId="6F6C0A42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8FC672" w14:textId="19A92A81" w:rsidR="005F1A37" w:rsidRPr="00FF3E6B" w:rsidRDefault="00DC6E19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1, 1.45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BCEAAA" w14:textId="05D40CEB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B836149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A380C15" w14:textId="0CF48298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343DF3" w14:textId="6C0119DC" w:rsidR="005F1A37" w:rsidRPr="00FF3E6B" w:rsidRDefault="00DC6E19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11, 1.45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94F39" w14:textId="6A46566C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0A7C379F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E1D550D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Lone parent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654CC6F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3389B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A368DE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9EE32F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258D4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5AA10C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523AF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5AC268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4F40B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71A7D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1699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D2CE2E3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A6E94F8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55CF80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A06406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CE2C17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257FE7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A869D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EF0CA9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699459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10FB54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2AA559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BA136F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5E69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141F9E8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08EDD1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982C1D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E12F6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0E528B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258A0B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D1A8651" w14:textId="12C3C7C3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</w:t>
            </w:r>
            <w:r w:rsidR="00183BD1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D9F923D" w14:textId="62E18920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</w:t>
            </w:r>
            <w:r w:rsidR="00DC6E1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DC6E1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4</w:t>
            </w: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BA0C9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58111C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941048" w14:textId="705D079E" w:rsidR="00334519" w:rsidRPr="00FF3E6B" w:rsidRDefault="00183BD1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58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415FD8" w14:textId="4A4374D2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3</w:t>
            </w:r>
            <w:r w:rsidR="00DC6E1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7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, </w:t>
            </w:r>
            <w:r w:rsidR="00DC6E19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8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69219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&lt;0.001</w:t>
            </w:r>
          </w:p>
        </w:tc>
      </w:tr>
      <w:tr w:rsidR="00FF3E6B" w:rsidRPr="00FF3E6B" w14:paraId="6B95DCAB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C10880B" w14:textId="77777777" w:rsidR="00334519" w:rsidRPr="00FF3E6B" w:rsidRDefault="00334519" w:rsidP="00732F73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Gambling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13FC4EB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724AA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9A7D0D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603F44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0BFA476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314F3B8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D6C42B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B30814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EDBA070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AA6AC0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32D84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26345F24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F3F8368" w14:textId="77777777" w:rsidR="00334519" w:rsidRPr="00FF3E6B" w:rsidRDefault="00334519" w:rsidP="00732F73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2A10D36" w14:textId="77777777" w:rsidR="00334519" w:rsidRPr="00FF3E6B" w:rsidRDefault="00334519" w:rsidP="00732F73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784C821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FE690A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A10704F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3B17212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972018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5B205A3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98F3DBE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74081DC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0C2949D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C0DA5" w14:textId="77777777" w:rsidR="00334519" w:rsidRPr="00FF3E6B" w:rsidRDefault="00334519" w:rsidP="00732F7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CB31160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32A6A5" w14:textId="77777777" w:rsidR="005F1A37" w:rsidRPr="00FF3E6B" w:rsidRDefault="005F1A37" w:rsidP="005F1A37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C2FD51E" w14:textId="77777777" w:rsidR="005F1A37" w:rsidRPr="00FF3E6B" w:rsidRDefault="005F1A37" w:rsidP="005F1A37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20FBD2F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0D99361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5F7F23D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414EDB1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1EF8FD7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E6E24B7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8352C1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30A7A86" w14:textId="78A47342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40B3A4C" w14:textId="32B376C0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8F450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81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8F450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2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86ABA" w14:textId="07D78AFC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10</w:t>
            </w:r>
          </w:p>
        </w:tc>
      </w:tr>
      <w:tr w:rsidR="00FF3E6B" w:rsidRPr="00FF3E6B" w14:paraId="1580156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CAE655E" w14:textId="77777777" w:rsidR="005F1A37" w:rsidRPr="00FF3E6B" w:rsidRDefault="005F1A37" w:rsidP="005F1A37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Alcohol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73AAA6" w14:textId="77777777" w:rsidR="005F1A37" w:rsidRPr="00FF3E6B" w:rsidRDefault="005F1A37" w:rsidP="005F1A37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566AAE6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EB7187D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1335292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8F378BD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F6BD25C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4671FC3F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DE6DB26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C72079D" w14:textId="77777777" w:rsidR="005F1A37" w:rsidRPr="00FF3E6B" w:rsidRDefault="005F1A37" w:rsidP="005F1A3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D9ADE75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53932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126350D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6DC1A28C" w14:textId="77777777" w:rsidR="005F1A37" w:rsidRPr="00FF3E6B" w:rsidRDefault="005F1A37" w:rsidP="005F1A37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Yes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885D36A" w14:textId="77777777" w:rsidR="005F1A37" w:rsidRPr="00FF3E6B" w:rsidRDefault="005F1A37" w:rsidP="005F1A37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10C5B69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21B6CB6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1266A59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39CA8A4F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A28D876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C04EB0C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BA36CD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9D531A8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2DEFC69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5FDB8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</w:tr>
      <w:tr w:rsidR="00FF3E6B" w:rsidRPr="00FF3E6B" w14:paraId="2E28A6C1" w14:textId="77777777" w:rsidTr="00732F73">
        <w:trPr>
          <w:trHeight w:hRule="exact" w:val="283"/>
        </w:trPr>
        <w:tc>
          <w:tcPr>
            <w:tcW w:w="11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7202BA9" w14:textId="77777777" w:rsidR="005F1A37" w:rsidRPr="00FF3E6B" w:rsidRDefault="005F1A37" w:rsidP="005F1A37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 No</w:t>
            </w:r>
          </w:p>
        </w:tc>
        <w:tc>
          <w:tcPr>
            <w:tcW w:w="381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8379BAD" w14:textId="77777777" w:rsidR="005F1A37" w:rsidRPr="00FF3E6B" w:rsidRDefault="005F1A37" w:rsidP="005F1A37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452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085C3F47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55F42AFB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321D520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3F9DC5B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73875D95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B1E04C2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9A9420C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2D578959" w14:textId="78B7EEFA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45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  <w:hideMark/>
          </w:tcPr>
          <w:p w14:paraId="123CDDA6" w14:textId="00827A7A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</w:t>
            </w:r>
            <w:r w:rsidR="008F450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99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, 1.</w:t>
            </w:r>
            <w:r w:rsidR="008F450F"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2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FD344" w14:textId="500549DC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0.082</w:t>
            </w:r>
          </w:p>
        </w:tc>
      </w:tr>
      <w:tr w:rsidR="00FF3E6B" w:rsidRPr="00FF3E6B" w14:paraId="60296DD6" w14:textId="77777777" w:rsidTr="00732F73">
        <w:trPr>
          <w:trHeight w:hRule="exact" w:val="283"/>
        </w:trPr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89205CA" w14:textId="77777777" w:rsidR="005F1A37" w:rsidRPr="00FF3E6B" w:rsidRDefault="005F1A37" w:rsidP="005F1A37">
            <w:pPr>
              <w:spacing w:after="0" w:line="240" w:lineRule="auto"/>
              <w:ind w:right="150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i/>
                <w:iCs/>
                <w:sz w:val="16"/>
                <w:szCs w:val="16"/>
                <w:lang w:eastAsia="en-AU"/>
              </w:rPr>
              <w:t>n</w:t>
            </w: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 xml:space="preserve"> obs.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44F501C1" w14:textId="6697F78D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,403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6512E1F" w14:textId="77777777" w:rsidR="005F1A37" w:rsidRPr="00FF3E6B" w:rsidRDefault="005F1A37" w:rsidP="005F1A37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7363090A" w14:textId="77777777" w:rsidR="005F1A37" w:rsidRPr="00FF3E6B" w:rsidRDefault="005F1A37" w:rsidP="005F1A37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5EC429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39838BB" w14:textId="580A45D8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,403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1C51DA0" w14:textId="77777777" w:rsidR="005F1A37" w:rsidRPr="00FF3E6B" w:rsidRDefault="005F1A37" w:rsidP="005F1A37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020E45BE" w14:textId="77777777" w:rsidR="005F1A37" w:rsidRPr="00FF3E6B" w:rsidRDefault="005F1A37" w:rsidP="005F1A37">
            <w:pPr>
              <w:spacing w:after="0" w:line="240" w:lineRule="auto"/>
              <w:ind w:left="150" w:right="150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96297E" w14:textId="77777777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33C2C2B4" w14:textId="698F02A9" w:rsidR="005F1A37" w:rsidRPr="00FF3E6B" w:rsidRDefault="005F1A37" w:rsidP="005F1A3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FF3E6B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6,403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51B43002" w14:textId="77777777" w:rsidR="005F1A37" w:rsidRPr="00FF3E6B" w:rsidRDefault="005F1A37" w:rsidP="005F1A37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A2948C" w14:textId="77777777" w:rsidR="005F1A37" w:rsidRPr="00FF3E6B" w:rsidRDefault="005F1A37" w:rsidP="005F1A37">
            <w:pPr>
              <w:spacing w:after="0" w:line="240" w:lineRule="auto"/>
              <w:ind w:left="147" w:right="147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FF3E6B" w:rsidRPr="00FF3E6B" w14:paraId="4803C525" w14:textId="77777777" w:rsidTr="00FF3E6B">
        <w:trPr>
          <w:trHeight w:hRule="exact" w:val="1523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75" w:type="dxa"/>
              <w:bottom w:w="6" w:type="dxa"/>
              <w:right w:w="75" w:type="dxa"/>
            </w:tcMar>
            <w:vAlign w:val="center"/>
          </w:tcPr>
          <w:p w14:paraId="69E9C3A7" w14:textId="1D06FF9F" w:rsidR="005F1A37" w:rsidRPr="00FF3E6B" w:rsidRDefault="00FF3E6B" w:rsidP="005F1A37">
            <w:pPr>
              <w:spacing w:after="0" w:line="240" w:lineRule="auto"/>
              <w:ind w:left="147" w:right="147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F3E6B">
              <w:rPr>
                <w:rFonts w:eastAsiaTheme="majorEastAsia" w:cstheme="majorBidi"/>
                <w:i/>
                <w:iCs/>
                <w:sz w:val="20"/>
                <w:szCs w:val="20"/>
              </w:rPr>
              <w:t>Note: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</w:t>
            </w:r>
            <w:r w:rsidRPr="00FF3E6B">
              <w:rPr>
                <w:rFonts w:eastAsia="Arial" w:cs="Times New Roman"/>
                <w:sz w:val="20"/>
                <w:szCs w:val="20"/>
                <w:vertAlign w:val="superscript"/>
              </w:rPr>
              <w:t>1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CI = Confidence Interval; RR = Risk Ratio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 xml:space="preserve">a 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Tobacco expenditure levels = either zero expenditure or into five equally distributed household expenditure quintiles; </w:t>
            </w:r>
            <w:r w:rsidRPr="00FF3E6B">
              <w:rPr>
                <w:rFonts w:eastAsiaTheme="majorEastAsia" w:cstheme="majorBidi"/>
                <w:sz w:val="20"/>
                <w:szCs w:val="20"/>
                <w:vertAlign w:val="superscript"/>
              </w:rPr>
              <w:t>b</w:t>
            </w:r>
            <w:r w:rsidRPr="00FF3E6B">
              <w:rPr>
                <w:rFonts w:eastAsiaTheme="majorEastAsia" w:cstheme="majorBidi"/>
                <w:sz w:val="20"/>
                <w:szCs w:val="20"/>
              </w:rPr>
              <w:t xml:space="preserve"> Disposable income = gross income minus income tax and levies, i.e. the net income available for consumption and saving</w:t>
            </w:r>
            <w:r w:rsidRPr="00FF3E6B">
              <w:rPr>
                <w:rFonts w:eastAsia="Arial" w:cs="Times New Roman"/>
                <w:sz w:val="20"/>
                <w:szCs w:val="20"/>
              </w:rPr>
              <w:t xml:space="preserve"> </w:t>
            </w:r>
            <w:r w:rsidRPr="00FF3E6B"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  <w:t xml:space="preserve"># </w:t>
            </w:r>
            <w:r w:rsidRPr="00FF3E6B">
              <w:rPr>
                <w:rFonts w:eastAsia="Times New Roman" w:cs="Times New Roman"/>
                <w:sz w:val="20"/>
                <w:szCs w:val="20"/>
                <w:lang w:eastAsia="en-AU"/>
              </w:rPr>
              <w:t>Gender, age and education are the characteristics of the household referenced person, who is a person chosen to represent a household in a survey</w:t>
            </w:r>
          </w:p>
        </w:tc>
      </w:tr>
    </w:tbl>
    <w:p w14:paraId="53AEF05C" w14:textId="77777777" w:rsidR="00334519" w:rsidRPr="00FF3E6B" w:rsidRDefault="00334519" w:rsidP="00334519"/>
    <w:p w14:paraId="7F4A4D5B" w14:textId="2E6F4E1A" w:rsidR="00ED70CA" w:rsidRPr="00FF3E6B" w:rsidRDefault="00ED70CA">
      <w:pPr>
        <w:spacing w:after="160" w:line="259" w:lineRule="auto"/>
        <w:rPr>
          <w:i/>
        </w:rPr>
      </w:pPr>
      <w:r w:rsidRPr="00FF3E6B">
        <w:br w:type="page"/>
      </w:r>
    </w:p>
    <w:p w14:paraId="40BDC07A" w14:textId="77777777" w:rsidR="00ED70CA" w:rsidRPr="00FF3E6B" w:rsidRDefault="00ED70CA" w:rsidP="00ED70CA">
      <w:pPr>
        <w:spacing w:line="240" w:lineRule="auto"/>
      </w:pPr>
      <w:r w:rsidRPr="00FF3E6B">
        <w:rPr>
          <w:noProof/>
        </w:rPr>
        <w:lastRenderedPageBreak/>
        <w:drawing>
          <wp:inline distT="0" distB="0" distL="0" distR="0" wp14:anchorId="3EA32228" wp14:editId="136222F0">
            <wp:extent cx="5580242" cy="3375303"/>
            <wp:effectExtent l="0" t="0" r="1905" b="0"/>
            <wp:docPr id="119374122" name="Picture 4" descr="A graph of a number of financial stress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74122" name="Picture 4" descr="A graph of a number of financial stress ite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228" cy="3381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DD7F8" w14:textId="77777777" w:rsidR="00ED70CA" w:rsidRPr="00FF3E6B" w:rsidRDefault="00ED70CA" w:rsidP="00ED70CA">
      <w:pPr>
        <w:spacing w:line="240" w:lineRule="auto"/>
      </w:pPr>
      <w:r w:rsidRPr="00FF3E6B">
        <w:t>Figure S1. The scree plot of dimensionality of financial stress items</w:t>
      </w:r>
    </w:p>
    <w:p w14:paraId="7F1416DB" w14:textId="77777777" w:rsidR="005F1F36" w:rsidRPr="00FF3E6B" w:rsidRDefault="005F1F36" w:rsidP="00820C78">
      <w:pPr>
        <w:pStyle w:val="Caption"/>
        <w:keepNext/>
      </w:pPr>
    </w:p>
    <w:p w14:paraId="56E0C559" w14:textId="77777777" w:rsidR="00ED70CA" w:rsidRPr="00FF3E6B" w:rsidRDefault="00ED70CA">
      <w:pPr>
        <w:spacing w:after="160" w:line="259" w:lineRule="auto"/>
        <w:rPr>
          <w:rFonts w:asciiTheme="majorHAnsi" w:eastAsiaTheme="majorEastAsia" w:hAnsiTheme="majorHAnsi" w:cstheme="majorBidi"/>
          <w:sz w:val="32"/>
          <w:szCs w:val="32"/>
        </w:rPr>
      </w:pPr>
      <w:r w:rsidRPr="00FF3E6B">
        <w:br w:type="page"/>
      </w:r>
    </w:p>
    <w:p w14:paraId="2642723B" w14:textId="30F58AF6" w:rsidR="005F1F36" w:rsidRPr="00FF3E6B" w:rsidRDefault="00AB6062" w:rsidP="005F1F36">
      <w:pPr>
        <w:pStyle w:val="Heading2"/>
        <w:rPr>
          <w:color w:val="auto"/>
        </w:rPr>
      </w:pPr>
      <w:r w:rsidRPr="00FF3E6B">
        <w:rPr>
          <w:color w:val="auto"/>
        </w:rPr>
        <w:lastRenderedPageBreak/>
        <w:t>Additional information on study variables</w:t>
      </w:r>
    </w:p>
    <w:p w14:paraId="1931D9BE" w14:textId="04E67B7E" w:rsidR="00DE6A0F" w:rsidRPr="00FF3E6B" w:rsidRDefault="00DE6A0F" w:rsidP="0099167B">
      <w:pPr>
        <w:pStyle w:val="Heading3"/>
        <w:rPr>
          <w:color w:val="auto"/>
        </w:rPr>
      </w:pPr>
      <w:bookmarkStart w:id="0" w:name="thm-supplementary-1"/>
      <w:r w:rsidRPr="00FF3E6B">
        <w:rPr>
          <w:color w:val="auto"/>
        </w:rPr>
        <w:t>Household reference person</w:t>
      </w:r>
      <w:r w:rsidR="00B8114D" w:rsidRPr="00FF3E6B">
        <w:rPr>
          <w:color w:val="auto"/>
        </w:rPr>
        <w:t xml:space="preserve"> definition</w:t>
      </w:r>
    </w:p>
    <w:p w14:paraId="287B1E33" w14:textId="77777777" w:rsidR="00DE6A0F" w:rsidRPr="00FF3E6B" w:rsidRDefault="00DE6A0F" w:rsidP="00DE6A0F">
      <w:pPr>
        <w:pStyle w:val="FirstParagraph"/>
        <w:spacing w:line="276" w:lineRule="auto"/>
      </w:pPr>
      <w:r w:rsidRPr="00FF3E6B">
        <w:t>To determine the household reference person, these increasingly selective criteria were applied to all household members aged 15 years or older until only one person remained.</w:t>
      </w:r>
    </w:p>
    <w:p w14:paraId="16424BA5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the person with the highest tenure when ranked as follows: owner without a mortgage, owner with a mortgage, renter, other tenure</w:t>
      </w:r>
    </w:p>
    <w:p w14:paraId="085CA680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one of the partners in a registered or de facto marriage, with dependent children</w:t>
      </w:r>
    </w:p>
    <w:p w14:paraId="656C40C2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one of the partners in a registered or de facto marriage, without dependent children</w:t>
      </w:r>
    </w:p>
    <w:p w14:paraId="04FD3E87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a lone parent with dependent children</w:t>
      </w:r>
    </w:p>
    <w:p w14:paraId="025471AD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the person with the highest income</w:t>
      </w:r>
    </w:p>
    <w:p w14:paraId="7C99A8E6" w14:textId="77777777" w:rsidR="00DE6A0F" w:rsidRPr="00FF3E6B" w:rsidRDefault="00DE6A0F" w:rsidP="00DE6A0F">
      <w:pPr>
        <w:pStyle w:val="Compact"/>
        <w:numPr>
          <w:ilvl w:val="0"/>
          <w:numId w:val="1"/>
        </w:numPr>
        <w:spacing w:line="276" w:lineRule="auto"/>
      </w:pPr>
      <w:r w:rsidRPr="00FF3E6B">
        <w:t>the eldest person.</w:t>
      </w:r>
    </w:p>
    <w:bookmarkEnd w:id="0"/>
    <w:p w14:paraId="3C33596D" w14:textId="77777777" w:rsidR="00AB6062" w:rsidRPr="00FF3E6B" w:rsidRDefault="00AB6062" w:rsidP="00AB6062"/>
    <w:p w14:paraId="4ED7A6D1" w14:textId="77777777" w:rsidR="00B8114D" w:rsidRPr="00FF3E6B" w:rsidRDefault="00B8114D" w:rsidP="00B8114D">
      <w:pPr>
        <w:pStyle w:val="FirstParagraph"/>
        <w:spacing w:line="276" w:lineRule="auto"/>
        <w:rPr>
          <w:b/>
          <w:bCs/>
        </w:rPr>
      </w:pPr>
      <w:bookmarkStart w:id="1" w:name="thm-supplementary-2"/>
    </w:p>
    <w:p w14:paraId="42277844" w14:textId="1540F750" w:rsidR="00B8114D" w:rsidRPr="00FF3E6B" w:rsidRDefault="00B8114D" w:rsidP="0099167B">
      <w:pPr>
        <w:pStyle w:val="Heading3"/>
        <w:rPr>
          <w:color w:val="auto"/>
        </w:rPr>
      </w:pPr>
      <w:r w:rsidRPr="00FF3E6B">
        <w:rPr>
          <w:color w:val="auto"/>
        </w:rPr>
        <w:t>Financial stress variable</w:t>
      </w:r>
    </w:p>
    <w:p w14:paraId="6EF602D6" w14:textId="77777777" w:rsidR="003D09C3" w:rsidRPr="00FF3E6B" w:rsidRDefault="00B8114D" w:rsidP="0031710C">
      <w:pPr>
        <w:pStyle w:val="BodyText"/>
        <w:spacing w:line="276" w:lineRule="auto"/>
      </w:pPr>
      <w:r w:rsidRPr="00FF3E6B">
        <w:t xml:space="preserve">Here we detail the questionnaire items used to collect the financial stress indicators used in our analyses. </w:t>
      </w:r>
      <w:r w:rsidR="00A85EC3" w:rsidRPr="00FF3E6B">
        <w:t xml:space="preserve">Three items in the questionnaire provided </w:t>
      </w:r>
      <w:r w:rsidR="00411391" w:rsidRPr="00FF3E6B">
        <w:t xml:space="preserve">us with </w:t>
      </w:r>
      <w:r w:rsidR="00A85EC3" w:rsidRPr="00FF3E6B">
        <w:t>data on nine indicators of financial stress</w:t>
      </w:r>
      <w:r w:rsidR="00411391" w:rsidRPr="00FF3E6B">
        <w:t xml:space="preserve">, this was because the </w:t>
      </w:r>
      <w:r w:rsidR="00A85EC3" w:rsidRPr="00FF3E6B">
        <w:t xml:space="preserve">first item was a </w:t>
      </w:r>
      <w:r w:rsidR="00FF302D" w:rsidRPr="00FF3E6B">
        <w:t xml:space="preserve">multiple-answer question with seven possible responses, </w:t>
      </w:r>
      <w:r w:rsidR="00411391" w:rsidRPr="00FF3E6B">
        <w:t>while</w:t>
      </w:r>
      <w:r w:rsidR="00B423AD" w:rsidRPr="00FF3E6B">
        <w:t xml:space="preserve"> the other two responses </w:t>
      </w:r>
      <w:r w:rsidR="00411391" w:rsidRPr="00FF3E6B">
        <w:t xml:space="preserve">each </w:t>
      </w:r>
      <w:r w:rsidR="003D09C3" w:rsidRPr="00FF3E6B">
        <w:t xml:space="preserve">provided data on a single indicator of financial stress. </w:t>
      </w:r>
    </w:p>
    <w:p w14:paraId="56D983B1" w14:textId="7C76A71D" w:rsidR="0099167B" w:rsidRPr="00FF3E6B" w:rsidRDefault="00B8114D" w:rsidP="0031710C">
      <w:pPr>
        <w:pStyle w:val="BodyText"/>
        <w:spacing w:line="276" w:lineRule="auto"/>
      </w:pPr>
      <w:r w:rsidRPr="00FF3E6B">
        <w:t>The full questionnaire is available from the Australian Bureau of Statistics at catalogue number 6503.0.</w:t>
      </w:r>
      <w:r w:rsidR="00B9288D" w:rsidRPr="00FF3E6B">
        <w:t xml:space="preserve"> The </w:t>
      </w:r>
      <w:r w:rsidR="0031710C" w:rsidRPr="00FF3E6B">
        <w:t>following information is c</w:t>
      </w:r>
      <w:r w:rsidR="00B9288D" w:rsidRPr="00FF3E6B">
        <w:t xml:space="preserve">opyright </w:t>
      </w:r>
      <w:r w:rsidR="0031710C" w:rsidRPr="00FF3E6B">
        <w:t xml:space="preserve">of the </w:t>
      </w:r>
      <w:r w:rsidR="00B9288D" w:rsidRPr="00FF3E6B">
        <w:t>Commonwealth of Australia 2017</w:t>
      </w:r>
      <w:r w:rsidR="0031710C" w:rsidRPr="00FF3E6B">
        <w:t xml:space="preserve"> and a</w:t>
      </w:r>
      <w:r w:rsidR="00B9288D" w:rsidRPr="00FF3E6B">
        <w:t>vailable under creative commons licence (BY-NC-ND 3.0 AU).</w:t>
      </w:r>
    </w:p>
    <w:p w14:paraId="63678AE9" w14:textId="77777777" w:rsidR="0031710C" w:rsidRPr="00FF3E6B" w:rsidRDefault="0031710C" w:rsidP="0031710C">
      <w:pPr>
        <w:pStyle w:val="BodyText"/>
        <w:spacing w:line="276" w:lineRule="auto"/>
      </w:pPr>
    </w:p>
    <w:p w14:paraId="7B7495F3" w14:textId="77777777" w:rsidR="00B8114D" w:rsidRPr="00FF3E6B" w:rsidRDefault="00B8114D" w:rsidP="0099167B">
      <w:pPr>
        <w:pStyle w:val="Heading4"/>
        <w:rPr>
          <w:color w:val="auto"/>
        </w:rPr>
      </w:pPr>
      <w:bookmarkStart w:id="2" w:name="multiple-answer-item"/>
      <w:r w:rsidRPr="00FF3E6B">
        <w:rPr>
          <w:color w:val="auto"/>
        </w:rPr>
        <w:t>Multiple-answer item</w:t>
      </w:r>
    </w:p>
    <w:p w14:paraId="42A97873" w14:textId="7C0FA262" w:rsidR="00B8114D" w:rsidRPr="00FF3E6B" w:rsidRDefault="00B8114D" w:rsidP="00B8114D">
      <w:pPr>
        <w:pStyle w:val="FirstParagraph"/>
        <w:spacing w:line="276" w:lineRule="auto"/>
      </w:pPr>
      <w:r w:rsidRPr="00FF3E6B">
        <w:t xml:space="preserve">The first </w:t>
      </w:r>
      <w:r w:rsidR="0031710C" w:rsidRPr="00FF3E6B">
        <w:t xml:space="preserve">questionnaire </w:t>
      </w:r>
      <w:r w:rsidR="00C4516C" w:rsidRPr="00FF3E6B">
        <w:t xml:space="preserve">item </w:t>
      </w:r>
      <w:r w:rsidRPr="00FF3E6B">
        <w:t>was a single multiple-answer question:</w:t>
      </w:r>
    </w:p>
    <w:p w14:paraId="60EA2E83" w14:textId="77659F48" w:rsidR="00AE2649" w:rsidRPr="00FF3E6B" w:rsidRDefault="00B8114D" w:rsidP="00B8114D">
      <w:pPr>
        <w:pStyle w:val="BodyText"/>
        <w:spacing w:line="276" w:lineRule="auto"/>
        <w:rPr>
          <w:rStyle w:val="SubtleEmphasis"/>
          <w:color w:val="auto"/>
        </w:rPr>
      </w:pPr>
      <w:r w:rsidRPr="00FF3E6B">
        <w:rPr>
          <w:rStyle w:val="SubtleEmphasis"/>
          <w:color w:val="auto"/>
        </w:rPr>
        <w:t>Over the past year, have any of the following happened to [you/your household] because of a shortage of money?</w:t>
      </w:r>
    </w:p>
    <w:p w14:paraId="66D7AF17" w14:textId="77777777" w:rsidR="00B8114D" w:rsidRPr="00FF3E6B" w:rsidRDefault="00B8114D" w:rsidP="00B8114D">
      <w:pPr>
        <w:pStyle w:val="BodyText"/>
        <w:spacing w:line="276" w:lineRule="auto"/>
      </w:pPr>
      <w:r w:rsidRPr="00FF3E6B">
        <w:t>Respondents were allowed to select as many options as applied to them out of the following:</w:t>
      </w:r>
    </w:p>
    <w:p w14:paraId="2D3A8AD6" w14:textId="77777777" w:rsidR="0099167B" w:rsidRPr="00FF3E6B" w:rsidRDefault="0099167B" w:rsidP="00B8114D">
      <w:pPr>
        <w:pStyle w:val="BodyText"/>
        <w:spacing w:line="276" w:lineRule="auto"/>
      </w:pP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06"/>
        <w:gridCol w:w="7920"/>
      </w:tblGrid>
      <w:tr w:rsidR="00FF3E6B" w:rsidRPr="00FF3E6B" w14:paraId="5084DF28" w14:textId="77777777" w:rsidTr="0061397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B64E363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bookmarkStart w:id="3" w:name="tbl-sup-1"/>
            <w:r w:rsidRPr="00FF3E6B">
              <w:rPr>
                <w:rFonts w:ascii="Calibri" w:hAnsi="Calibri"/>
                <w:sz w:val="20"/>
              </w:rPr>
              <w:lastRenderedPageBreak/>
              <w:t>Optio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8744B97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Prompt</w:t>
            </w:r>
          </w:p>
        </w:tc>
      </w:tr>
      <w:tr w:rsidR="00FF3E6B" w:rsidRPr="00FF3E6B" w14:paraId="709A9175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1F2AD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794F6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Could not pay for electricity, gas or telephone bills on time</w:t>
            </w:r>
          </w:p>
        </w:tc>
      </w:tr>
      <w:tr w:rsidR="00FF3E6B" w:rsidRPr="00FF3E6B" w14:paraId="15ADF7CE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B2B83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14417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Could not pay for car registration or insurance on time</w:t>
            </w:r>
          </w:p>
        </w:tc>
      </w:tr>
      <w:tr w:rsidR="00FF3E6B" w:rsidRPr="00FF3E6B" w14:paraId="428D35DE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85E52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74A61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Pawned or sold something</w:t>
            </w:r>
          </w:p>
        </w:tc>
      </w:tr>
      <w:tr w:rsidR="00FF3E6B" w:rsidRPr="00FF3E6B" w14:paraId="42DF9BD4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85C31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595C5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Went without meals</w:t>
            </w:r>
          </w:p>
        </w:tc>
      </w:tr>
      <w:tr w:rsidR="00FF3E6B" w:rsidRPr="00FF3E6B" w14:paraId="2DAEA7D8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9F81F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08A83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Unable to heat my home</w:t>
            </w:r>
          </w:p>
        </w:tc>
      </w:tr>
      <w:tr w:rsidR="00FF3E6B" w:rsidRPr="00FF3E6B" w14:paraId="59ADCAEF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9E4A9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5DD0C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Sought assistance from welfare/community organisations</w:t>
            </w:r>
          </w:p>
        </w:tc>
      </w:tr>
      <w:tr w:rsidR="00B8114D" w:rsidRPr="00FF3E6B" w14:paraId="48341D88" w14:textId="77777777" w:rsidTr="006139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F07CA" w14:textId="77777777" w:rsidR="00B8114D" w:rsidRPr="00FF3E6B" w:rsidRDefault="00B8114D" w:rsidP="00B8114D">
            <w:pPr>
              <w:keepNext/>
              <w:spacing w:after="60" w:line="276" w:lineRule="auto"/>
              <w:jc w:val="right"/>
            </w:pPr>
            <w:r w:rsidRPr="00FF3E6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ACFD7" w14:textId="77777777" w:rsidR="00B8114D" w:rsidRPr="00FF3E6B" w:rsidRDefault="00B8114D" w:rsidP="00B8114D">
            <w:pPr>
              <w:keepNext/>
              <w:spacing w:after="60" w:line="276" w:lineRule="auto"/>
            </w:pPr>
            <w:r w:rsidRPr="00FF3E6B">
              <w:rPr>
                <w:rFonts w:ascii="Calibri" w:hAnsi="Calibri"/>
                <w:sz w:val="20"/>
              </w:rPr>
              <w:t>Sought financial help from friends or family</w:t>
            </w:r>
          </w:p>
        </w:tc>
      </w:tr>
    </w:tbl>
    <w:p w14:paraId="49B936B1" w14:textId="77777777" w:rsidR="0099167B" w:rsidRPr="00FF3E6B" w:rsidRDefault="0099167B" w:rsidP="00B8114D">
      <w:pPr>
        <w:pStyle w:val="Heading4"/>
        <w:spacing w:line="276" w:lineRule="auto"/>
        <w:rPr>
          <w:color w:val="auto"/>
        </w:rPr>
      </w:pPr>
      <w:bookmarkStart w:id="4" w:name="multiple-choice-items"/>
      <w:bookmarkEnd w:id="2"/>
      <w:bookmarkEnd w:id="3"/>
    </w:p>
    <w:p w14:paraId="33A5C665" w14:textId="58658557" w:rsidR="00B8114D" w:rsidRPr="00FF3E6B" w:rsidRDefault="00B8114D" w:rsidP="0099167B">
      <w:pPr>
        <w:pStyle w:val="Heading4"/>
        <w:rPr>
          <w:color w:val="auto"/>
        </w:rPr>
      </w:pPr>
      <w:r w:rsidRPr="00FF3E6B">
        <w:rPr>
          <w:color w:val="auto"/>
        </w:rPr>
        <w:t>Multiple-choice items</w:t>
      </w:r>
    </w:p>
    <w:p w14:paraId="57C0A86F" w14:textId="18CD383E" w:rsidR="00B9288D" w:rsidRPr="00FF3E6B" w:rsidRDefault="00B8114D" w:rsidP="0031710C">
      <w:pPr>
        <w:pStyle w:val="FirstParagraph"/>
        <w:spacing w:line="276" w:lineRule="auto"/>
      </w:pPr>
      <w:r w:rsidRPr="00FF3E6B">
        <w:t>The other two questionnaire items we used as financial stress indicators were</w:t>
      </w:r>
      <w:r w:rsidR="0031710C" w:rsidRPr="00FF3E6B">
        <w:t xml:space="preserve"> the availability of emergency money and subjective financial situation.</w:t>
      </w:r>
    </w:p>
    <w:p w14:paraId="2F3E2C71" w14:textId="617B70C2" w:rsidR="00B9288D" w:rsidRPr="00FF3E6B" w:rsidRDefault="00B9288D" w:rsidP="00B9288D">
      <w:pPr>
        <w:rPr>
          <w:rStyle w:val="SubtleEmphasis"/>
          <w:b/>
          <w:bCs/>
          <w:i w:val="0"/>
          <w:iCs w:val="0"/>
          <w:color w:val="auto"/>
        </w:rPr>
      </w:pPr>
      <w:bookmarkStart w:id="5" w:name="emergency-money"/>
      <w:r w:rsidRPr="00FF3E6B">
        <w:rPr>
          <w:rStyle w:val="SubtleEmphasis"/>
          <w:b/>
          <w:bCs/>
          <w:i w:val="0"/>
          <w:iCs w:val="0"/>
          <w:color w:val="auto"/>
        </w:rPr>
        <w:t>Emergency money</w:t>
      </w:r>
    </w:p>
    <w:p w14:paraId="24C00855" w14:textId="5F96977B" w:rsidR="00B8114D" w:rsidRPr="00FF3E6B" w:rsidRDefault="00B8114D" w:rsidP="00B8114D">
      <w:pPr>
        <w:pStyle w:val="FirstParagraph"/>
        <w:spacing w:line="276" w:lineRule="auto"/>
        <w:rPr>
          <w:rStyle w:val="SubtleEmphasis"/>
          <w:color w:val="auto"/>
        </w:rPr>
      </w:pPr>
      <w:r w:rsidRPr="00FF3E6B">
        <w:rPr>
          <w:rStyle w:val="SubtleEmphasis"/>
          <w:color w:val="auto"/>
        </w:rPr>
        <w:t xml:space="preserve">If </w:t>
      </w:r>
      <w:proofErr w:type="gramStart"/>
      <w:r w:rsidRPr="00FF3E6B">
        <w:rPr>
          <w:rStyle w:val="SubtleEmphasis"/>
          <w:color w:val="auto"/>
        </w:rPr>
        <w:t>all of a sudden</w:t>
      </w:r>
      <w:proofErr w:type="gramEnd"/>
      <w:r w:rsidRPr="00FF3E6B">
        <w:rPr>
          <w:rStyle w:val="SubtleEmphasis"/>
          <w:color w:val="auto"/>
        </w:rPr>
        <w:t xml:space="preserve"> [you / your household] had to get two thousand dollars for something important, could the money be obtained within a week?</w:t>
      </w:r>
    </w:p>
    <w:p w14:paraId="760C7280" w14:textId="77777777" w:rsidR="00B8114D" w:rsidRPr="00FF3E6B" w:rsidRDefault="00B8114D" w:rsidP="00B8114D">
      <w:pPr>
        <w:pStyle w:val="BodyText"/>
        <w:spacing w:line="276" w:lineRule="auto"/>
      </w:pPr>
      <w:r w:rsidRPr="00FF3E6B">
        <w:t>Which had ‘</w:t>
      </w:r>
      <w:r w:rsidRPr="00FF3E6B">
        <w:rPr>
          <w:i/>
          <w:iCs/>
        </w:rPr>
        <w:t>yes</w:t>
      </w:r>
      <w:r w:rsidRPr="00FF3E6B">
        <w:t>’ or ‘</w:t>
      </w:r>
      <w:r w:rsidRPr="00FF3E6B">
        <w:rPr>
          <w:i/>
          <w:iCs/>
        </w:rPr>
        <w:t>no</w:t>
      </w:r>
      <w:r w:rsidRPr="00FF3E6B">
        <w:t>’ as the possible responses. We coded ‘</w:t>
      </w:r>
      <w:r w:rsidRPr="00FF3E6B">
        <w:rPr>
          <w:i/>
          <w:iCs/>
        </w:rPr>
        <w:t>no</w:t>
      </w:r>
      <w:r w:rsidRPr="00FF3E6B">
        <w:t>’ as being indicative of financial stress.</w:t>
      </w:r>
    </w:p>
    <w:p w14:paraId="7E0AD49C" w14:textId="77777777" w:rsidR="00AE2649" w:rsidRPr="00FF3E6B" w:rsidRDefault="00AE2649" w:rsidP="00B8114D">
      <w:pPr>
        <w:pStyle w:val="BodyText"/>
        <w:spacing w:line="276" w:lineRule="auto"/>
      </w:pPr>
    </w:p>
    <w:p w14:paraId="56919F98" w14:textId="77777777" w:rsidR="00B8114D" w:rsidRPr="00FF3E6B" w:rsidRDefault="00B8114D" w:rsidP="00AE2649">
      <w:pPr>
        <w:rPr>
          <w:b/>
          <w:bCs/>
        </w:rPr>
      </w:pPr>
      <w:bookmarkStart w:id="6" w:name="financial-situation"/>
      <w:bookmarkEnd w:id="5"/>
      <w:r w:rsidRPr="00FF3E6B">
        <w:rPr>
          <w:b/>
          <w:bCs/>
        </w:rPr>
        <w:t>Financial situation</w:t>
      </w:r>
    </w:p>
    <w:p w14:paraId="2BA4773E" w14:textId="77777777" w:rsidR="00B8114D" w:rsidRPr="00FF3E6B" w:rsidRDefault="00B8114D" w:rsidP="00B8114D">
      <w:pPr>
        <w:pStyle w:val="FirstParagraph"/>
        <w:spacing w:line="276" w:lineRule="auto"/>
      </w:pPr>
      <w:r w:rsidRPr="00FF3E6B">
        <w:rPr>
          <w:i/>
          <w:iCs/>
        </w:rPr>
        <w:t>Thinking of [your / your household’s] situation over the last 12 months, which one of the following statements best describes [your/your household’s] financial situation?</w:t>
      </w:r>
    </w:p>
    <w:p w14:paraId="5F7F4403" w14:textId="77777777" w:rsidR="00B8114D" w:rsidRPr="00FF3E6B" w:rsidRDefault="00B8114D" w:rsidP="00B8114D">
      <w:pPr>
        <w:pStyle w:val="BodyText"/>
        <w:spacing w:line="276" w:lineRule="auto"/>
      </w:pPr>
      <w:r w:rsidRPr="00FF3E6B">
        <w:t>Which had the options ‘</w:t>
      </w:r>
      <w:r w:rsidRPr="00FF3E6B">
        <w:rPr>
          <w:i/>
          <w:iCs/>
        </w:rPr>
        <w:t>Spend more money than we get</w:t>
      </w:r>
      <w:r w:rsidRPr="00FF3E6B">
        <w:t>’, ‘</w:t>
      </w:r>
      <w:r w:rsidRPr="00FF3E6B">
        <w:rPr>
          <w:i/>
          <w:iCs/>
        </w:rPr>
        <w:t>Just break even most weeks</w:t>
      </w:r>
      <w:r w:rsidRPr="00FF3E6B">
        <w:t>’, or ‘</w:t>
      </w:r>
      <w:r w:rsidRPr="00FF3E6B">
        <w:rPr>
          <w:i/>
          <w:iCs/>
        </w:rPr>
        <w:t xml:space="preserve">Able to save money most </w:t>
      </w:r>
      <w:proofErr w:type="gramStart"/>
      <w:r w:rsidRPr="00FF3E6B">
        <w:rPr>
          <w:i/>
          <w:iCs/>
        </w:rPr>
        <w:t>weeks</w:t>
      </w:r>
      <w:r w:rsidRPr="00FF3E6B">
        <w:t>’</w:t>
      </w:r>
      <w:proofErr w:type="gramEnd"/>
      <w:r w:rsidRPr="00FF3E6B">
        <w:t>. We coded ‘</w:t>
      </w:r>
      <w:r w:rsidRPr="00FF3E6B">
        <w:rPr>
          <w:i/>
          <w:iCs/>
        </w:rPr>
        <w:t>Spend more money than we get</w:t>
      </w:r>
      <w:r w:rsidRPr="00FF3E6B">
        <w:t>’ as being indicative of financial stress.</w:t>
      </w:r>
    </w:p>
    <w:p w14:paraId="48C4AA4D" w14:textId="77777777" w:rsidR="00B9288D" w:rsidRPr="00FF3E6B" w:rsidRDefault="00B9288D" w:rsidP="00B8114D">
      <w:pPr>
        <w:pStyle w:val="BodyText"/>
        <w:spacing w:line="276" w:lineRule="auto"/>
      </w:pPr>
    </w:p>
    <w:bookmarkEnd w:id="1"/>
    <w:bookmarkEnd w:id="4"/>
    <w:bookmarkEnd w:id="6"/>
    <w:p w14:paraId="173C1BCE" w14:textId="77777777" w:rsidR="00B8114D" w:rsidRPr="00FF3E6B" w:rsidRDefault="00B8114D" w:rsidP="00B8114D">
      <w:pPr>
        <w:spacing w:line="240" w:lineRule="auto"/>
        <w:rPr>
          <w:rFonts w:eastAsiaTheme="majorEastAsia" w:cstheme="majorBidi"/>
          <w:b/>
          <w:bCs/>
          <w:caps/>
          <w:szCs w:val="32"/>
        </w:rPr>
      </w:pPr>
    </w:p>
    <w:p w14:paraId="5536FE2A" w14:textId="1430C652" w:rsidR="00411247" w:rsidRPr="00FF3E6B" w:rsidRDefault="00411247" w:rsidP="00FF3E6B">
      <w:pPr>
        <w:spacing w:after="160" w:line="259" w:lineRule="auto"/>
      </w:pPr>
    </w:p>
    <w:sectPr w:rsidR="00411247" w:rsidRPr="00FF3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222C4618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770778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4D"/>
    <w:rsid w:val="000047F0"/>
    <w:rsid w:val="0002206A"/>
    <w:rsid w:val="00035CE4"/>
    <w:rsid w:val="00080DC4"/>
    <w:rsid w:val="00093ABF"/>
    <w:rsid w:val="00097036"/>
    <w:rsid w:val="000A7EA9"/>
    <w:rsid w:val="000B77E9"/>
    <w:rsid w:val="000E6D1E"/>
    <w:rsid w:val="000F216C"/>
    <w:rsid w:val="00110D73"/>
    <w:rsid w:val="00117452"/>
    <w:rsid w:val="00124FA2"/>
    <w:rsid w:val="001305FF"/>
    <w:rsid w:val="00142A40"/>
    <w:rsid w:val="00164F3F"/>
    <w:rsid w:val="00183BD1"/>
    <w:rsid w:val="00197CF1"/>
    <w:rsid w:val="001A36DB"/>
    <w:rsid w:val="001A543A"/>
    <w:rsid w:val="001B22C8"/>
    <w:rsid w:val="001C2DA3"/>
    <w:rsid w:val="001D79AB"/>
    <w:rsid w:val="00225FC1"/>
    <w:rsid w:val="002468B0"/>
    <w:rsid w:val="0025748A"/>
    <w:rsid w:val="0026707A"/>
    <w:rsid w:val="002766F3"/>
    <w:rsid w:val="0028246D"/>
    <w:rsid w:val="002C6528"/>
    <w:rsid w:val="0030211A"/>
    <w:rsid w:val="003127AD"/>
    <w:rsid w:val="0031710C"/>
    <w:rsid w:val="0032187C"/>
    <w:rsid w:val="00334519"/>
    <w:rsid w:val="00346FD5"/>
    <w:rsid w:val="00351C21"/>
    <w:rsid w:val="0035332E"/>
    <w:rsid w:val="003A20DA"/>
    <w:rsid w:val="003D09C3"/>
    <w:rsid w:val="003F4E9E"/>
    <w:rsid w:val="00411247"/>
    <w:rsid w:val="00411391"/>
    <w:rsid w:val="004130E4"/>
    <w:rsid w:val="004154FC"/>
    <w:rsid w:val="004237CE"/>
    <w:rsid w:val="004278BC"/>
    <w:rsid w:val="004F120E"/>
    <w:rsid w:val="00522F82"/>
    <w:rsid w:val="00537CE6"/>
    <w:rsid w:val="005443BE"/>
    <w:rsid w:val="005627D9"/>
    <w:rsid w:val="0057799D"/>
    <w:rsid w:val="00583FDF"/>
    <w:rsid w:val="00597140"/>
    <w:rsid w:val="005A7CAA"/>
    <w:rsid w:val="005C3B4E"/>
    <w:rsid w:val="005C5803"/>
    <w:rsid w:val="005F1A37"/>
    <w:rsid w:val="005F1F36"/>
    <w:rsid w:val="0062369D"/>
    <w:rsid w:val="006262D9"/>
    <w:rsid w:val="00626AB2"/>
    <w:rsid w:val="00634222"/>
    <w:rsid w:val="0064180B"/>
    <w:rsid w:val="00655408"/>
    <w:rsid w:val="0069102D"/>
    <w:rsid w:val="00691581"/>
    <w:rsid w:val="006D7202"/>
    <w:rsid w:val="007447BA"/>
    <w:rsid w:val="007469EA"/>
    <w:rsid w:val="00775929"/>
    <w:rsid w:val="00781295"/>
    <w:rsid w:val="007A07B8"/>
    <w:rsid w:val="007E63AA"/>
    <w:rsid w:val="008013D4"/>
    <w:rsid w:val="00805C88"/>
    <w:rsid w:val="00806EE3"/>
    <w:rsid w:val="00820C78"/>
    <w:rsid w:val="00823178"/>
    <w:rsid w:val="00840035"/>
    <w:rsid w:val="008406EC"/>
    <w:rsid w:val="00846D22"/>
    <w:rsid w:val="008523AD"/>
    <w:rsid w:val="008E6BB6"/>
    <w:rsid w:val="008F450F"/>
    <w:rsid w:val="008F5904"/>
    <w:rsid w:val="008F79E0"/>
    <w:rsid w:val="009055E8"/>
    <w:rsid w:val="00962F1E"/>
    <w:rsid w:val="0099167B"/>
    <w:rsid w:val="009C1E2E"/>
    <w:rsid w:val="009C5135"/>
    <w:rsid w:val="009D02FE"/>
    <w:rsid w:val="009E1464"/>
    <w:rsid w:val="00A049FC"/>
    <w:rsid w:val="00A43AF8"/>
    <w:rsid w:val="00A46418"/>
    <w:rsid w:val="00A52F43"/>
    <w:rsid w:val="00A7775B"/>
    <w:rsid w:val="00A82CF6"/>
    <w:rsid w:val="00A85EC3"/>
    <w:rsid w:val="00AB6062"/>
    <w:rsid w:val="00AD31F5"/>
    <w:rsid w:val="00AE1B4D"/>
    <w:rsid w:val="00AE2649"/>
    <w:rsid w:val="00AE7318"/>
    <w:rsid w:val="00AF3159"/>
    <w:rsid w:val="00B423AD"/>
    <w:rsid w:val="00B715A7"/>
    <w:rsid w:val="00B7245D"/>
    <w:rsid w:val="00B8114D"/>
    <w:rsid w:val="00B9288D"/>
    <w:rsid w:val="00B93BF8"/>
    <w:rsid w:val="00BB0F51"/>
    <w:rsid w:val="00BD2699"/>
    <w:rsid w:val="00BE7D8C"/>
    <w:rsid w:val="00C0667E"/>
    <w:rsid w:val="00C44720"/>
    <w:rsid w:val="00C4516C"/>
    <w:rsid w:val="00C87792"/>
    <w:rsid w:val="00C9718A"/>
    <w:rsid w:val="00CA75D1"/>
    <w:rsid w:val="00CC62AF"/>
    <w:rsid w:val="00CE347F"/>
    <w:rsid w:val="00CF31F0"/>
    <w:rsid w:val="00D35ADA"/>
    <w:rsid w:val="00D46C5B"/>
    <w:rsid w:val="00D80BD6"/>
    <w:rsid w:val="00D830AF"/>
    <w:rsid w:val="00DB3ED5"/>
    <w:rsid w:val="00DC5060"/>
    <w:rsid w:val="00DC6E19"/>
    <w:rsid w:val="00DD3841"/>
    <w:rsid w:val="00DE6A0F"/>
    <w:rsid w:val="00E213CB"/>
    <w:rsid w:val="00E2521A"/>
    <w:rsid w:val="00E6209C"/>
    <w:rsid w:val="00E77BEB"/>
    <w:rsid w:val="00E85E4D"/>
    <w:rsid w:val="00EA3776"/>
    <w:rsid w:val="00EB2A33"/>
    <w:rsid w:val="00EB3F41"/>
    <w:rsid w:val="00ED70CA"/>
    <w:rsid w:val="00EF4140"/>
    <w:rsid w:val="00F00EE7"/>
    <w:rsid w:val="00F31BF8"/>
    <w:rsid w:val="00F52BD9"/>
    <w:rsid w:val="00F54CAE"/>
    <w:rsid w:val="00F6167E"/>
    <w:rsid w:val="00FF302D"/>
    <w:rsid w:val="00F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7151"/>
  <w15:chartTrackingRefBased/>
  <w15:docId w15:val="{FE00F125-3D28-48D5-B763-C1894C99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78"/>
    <w:pPr>
      <w:spacing w:after="20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5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5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E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link w:val="CaptionChar"/>
    <w:rsid w:val="00820C78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820C78"/>
    <w:rPr>
      <w:rFonts w:ascii="Times New Roman" w:hAnsi="Times New Roman"/>
      <w:i/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820C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0C78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820C78"/>
    <w:rPr>
      <w:sz w:val="16"/>
      <w:szCs w:val="16"/>
    </w:rPr>
  </w:style>
  <w:style w:type="paragraph" w:customStyle="1" w:styleId="FirstParagraph">
    <w:name w:val="First Paragraph"/>
    <w:basedOn w:val="BodyText"/>
    <w:next w:val="BodyText"/>
    <w:qFormat/>
    <w:rsid w:val="00DE6A0F"/>
    <w:pPr>
      <w:spacing w:before="180" w:after="180"/>
    </w:pPr>
  </w:style>
  <w:style w:type="paragraph" w:customStyle="1" w:styleId="Compact">
    <w:name w:val="Compact"/>
    <w:basedOn w:val="BodyText"/>
    <w:qFormat/>
    <w:rsid w:val="00DE6A0F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DE6A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6A0F"/>
    <w:rPr>
      <w:rFonts w:ascii="Times New Roman" w:hAnsi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E264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1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C26B1F-1C8E-7E4B-BFF3-2E372A0C6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9</TotalTime>
  <Pages>9</Pages>
  <Words>2267</Words>
  <Characters>1292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Dowling</dc:creator>
  <cp:keywords/>
  <dc:description/>
  <cp:lastModifiedBy>Koen Smit</cp:lastModifiedBy>
  <cp:revision>137</cp:revision>
  <dcterms:created xsi:type="dcterms:W3CDTF">2024-04-09T00:27:00Z</dcterms:created>
  <dcterms:modified xsi:type="dcterms:W3CDTF">2025-03-12T01:40:00Z</dcterms:modified>
</cp:coreProperties>
</file>